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DED19" w14:textId="04F82149" w:rsidR="2EA077B9" w:rsidRDefault="2EA077B9" w:rsidP="6A460095">
      <w:pPr>
        <w:rPr>
          <w:rFonts w:ascii="Aptos" w:hAnsi="Aptos"/>
          <w:sz w:val="22"/>
          <w:szCs w:val="22"/>
        </w:rPr>
      </w:pPr>
      <w:r w:rsidRPr="6A460095">
        <w:rPr>
          <w:rFonts w:ascii="Aptos" w:hAnsi="Aptos"/>
          <w:sz w:val="22"/>
          <w:szCs w:val="22"/>
        </w:rPr>
        <w:t xml:space="preserve">Supplementary table 1. </w:t>
      </w:r>
      <w:r w:rsidR="4C9BEFEF" w:rsidRPr="6A460095">
        <w:rPr>
          <w:rFonts w:ascii="Aptos" w:hAnsi="Aptos"/>
          <w:sz w:val="22"/>
          <w:szCs w:val="22"/>
        </w:rPr>
        <w:t xml:space="preserve"> </w:t>
      </w:r>
      <w:r w:rsidR="2227DCF4" w:rsidRPr="596003A5">
        <w:rPr>
          <w:rFonts w:ascii="Aptos" w:hAnsi="Aptos"/>
          <w:sz w:val="22"/>
          <w:szCs w:val="22"/>
        </w:rPr>
        <w:t>Intramuscular dose administration, b</w:t>
      </w:r>
      <w:r w:rsidR="4C9BEFEF" w:rsidRPr="596003A5">
        <w:rPr>
          <w:rFonts w:ascii="Aptos" w:hAnsi="Aptos"/>
          <w:sz w:val="22"/>
          <w:szCs w:val="22"/>
        </w:rPr>
        <w:t xml:space="preserve">ody </w:t>
      </w:r>
      <w:r w:rsidR="21CFAFA0" w:rsidRPr="596003A5">
        <w:rPr>
          <w:rFonts w:ascii="Aptos" w:hAnsi="Aptos"/>
          <w:sz w:val="22"/>
          <w:szCs w:val="22"/>
        </w:rPr>
        <w:t>w</w:t>
      </w:r>
      <w:r w:rsidR="4C9BEFEF" w:rsidRPr="596003A5">
        <w:rPr>
          <w:rFonts w:ascii="Aptos" w:hAnsi="Aptos"/>
          <w:sz w:val="22"/>
          <w:szCs w:val="22"/>
        </w:rPr>
        <w:t xml:space="preserve">eight </w:t>
      </w:r>
      <w:r w:rsidR="33111B9B" w:rsidRPr="596003A5">
        <w:rPr>
          <w:rFonts w:ascii="Aptos" w:hAnsi="Aptos"/>
          <w:sz w:val="22"/>
          <w:szCs w:val="22"/>
        </w:rPr>
        <w:t>o</w:t>
      </w:r>
      <w:r w:rsidR="4C9BEFEF" w:rsidRPr="596003A5">
        <w:rPr>
          <w:rFonts w:ascii="Aptos" w:hAnsi="Aptos"/>
          <w:sz w:val="22"/>
          <w:szCs w:val="22"/>
        </w:rPr>
        <w:t>bservations</w:t>
      </w:r>
      <w:r w:rsidR="43BFA025" w:rsidRPr="596003A5">
        <w:rPr>
          <w:rFonts w:ascii="Aptos" w:hAnsi="Aptos"/>
          <w:sz w:val="22"/>
          <w:szCs w:val="22"/>
        </w:rPr>
        <w:t xml:space="preserve"> in </w:t>
      </w:r>
      <w:r w:rsidR="7F70198C" w:rsidRPr="596003A5">
        <w:rPr>
          <w:rFonts w:ascii="Aptos" w:hAnsi="Aptos"/>
          <w:sz w:val="22"/>
          <w:szCs w:val="22"/>
        </w:rPr>
        <w:t>female Sprague-Dawley Rat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335"/>
        <w:gridCol w:w="1000"/>
        <w:gridCol w:w="1671"/>
        <w:gridCol w:w="1336"/>
        <w:gridCol w:w="1336"/>
        <w:gridCol w:w="1336"/>
        <w:gridCol w:w="1336"/>
      </w:tblGrid>
      <w:tr w:rsidR="00501EA3" w14:paraId="52D8717B" w14:textId="77777777" w:rsidTr="00412457">
        <w:trPr>
          <w:trHeight w:val="754"/>
        </w:trPr>
        <w:tc>
          <w:tcPr>
            <w:tcW w:w="1335" w:type="dxa"/>
            <w:vMerge w:val="restart"/>
          </w:tcPr>
          <w:p w14:paraId="3F040056" w14:textId="5F761D04" w:rsidR="36FDC566" w:rsidRDefault="36FDC566" w:rsidP="35CCAA58">
            <w:pPr>
              <w:rPr>
                <w:rFonts w:ascii="Aptos" w:hAnsi="Aptos"/>
                <w:sz w:val="22"/>
                <w:szCs w:val="22"/>
              </w:rPr>
            </w:pPr>
            <w:r w:rsidRPr="35CCAA58">
              <w:rPr>
                <w:rFonts w:ascii="Aptos" w:hAnsi="Aptos"/>
                <w:sz w:val="22"/>
                <w:szCs w:val="22"/>
              </w:rPr>
              <w:t>Group, Step</w:t>
            </w:r>
          </w:p>
        </w:tc>
        <w:tc>
          <w:tcPr>
            <w:tcW w:w="1000" w:type="dxa"/>
            <w:vMerge w:val="restart"/>
          </w:tcPr>
          <w:p w14:paraId="431A2C0B" w14:textId="2A58D2C2" w:rsidR="35CCAA58" w:rsidRDefault="672E7648" w:rsidP="35CCAA58">
            <w:pPr>
              <w:rPr>
                <w:rFonts w:ascii="Aptos" w:hAnsi="Aptos"/>
                <w:sz w:val="22"/>
                <w:szCs w:val="22"/>
              </w:rPr>
            </w:pPr>
            <w:r w:rsidRPr="0AA818EA">
              <w:rPr>
                <w:rFonts w:ascii="Aptos" w:hAnsi="Aptos"/>
                <w:sz w:val="22"/>
                <w:szCs w:val="22"/>
              </w:rPr>
              <w:t>Dose (mg/kg body weight</w:t>
            </w:r>
            <w:r w:rsidR="1F936F9F" w:rsidRPr="21CADCDE">
              <w:rPr>
                <w:rFonts w:ascii="Aptos" w:hAnsi="Aptos"/>
                <w:sz w:val="22"/>
                <w:szCs w:val="22"/>
              </w:rPr>
              <w:t>)</w:t>
            </w:r>
          </w:p>
        </w:tc>
        <w:tc>
          <w:tcPr>
            <w:tcW w:w="7015" w:type="dxa"/>
            <w:gridSpan w:val="5"/>
          </w:tcPr>
          <w:p w14:paraId="6789A44F" w14:textId="0B18B01D" w:rsidR="35CCAA58" w:rsidRDefault="00CE3820" w:rsidP="00CE3820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Body Weight (g)</w:t>
            </w:r>
          </w:p>
        </w:tc>
      </w:tr>
      <w:tr w:rsidR="002F7F9B" w14:paraId="2CB30765" w14:textId="77777777" w:rsidTr="00412457">
        <w:trPr>
          <w:trHeight w:val="753"/>
        </w:trPr>
        <w:tc>
          <w:tcPr>
            <w:tcW w:w="1335" w:type="dxa"/>
            <w:vMerge/>
          </w:tcPr>
          <w:p w14:paraId="287AA5AC" w14:textId="77777777" w:rsidR="00CE3820" w:rsidRPr="596003A5" w:rsidRDefault="00CE3820" w:rsidP="00CE3820">
            <w:pPr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000" w:type="dxa"/>
            <w:vMerge/>
          </w:tcPr>
          <w:p w14:paraId="04326F9C" w14:textId="77777777" w:rsidR="00CE3820" w:rsidRPr="0AA818EA" w:rsidRDefault="00CE3820" w:rsidP="00CE3820">
            <w:pPr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671" w:type="dxa"/>
          </w:tcPr>
          <w:p w14:paraId="1577CC98" w14:textId="6D9FBA8F" w:rsidR="00CE3820" w:rsidRPr="0AA818EA" w:rsidRDefault="00CE3820" w:rsidP="00CE3820">
            <w:pPr>
              <w:rPr>
                <w:rFonts w:ascii="Aptos" w:hAnsi="Aptos"/>
                <w:sz w:val="22"/>
                <w:szCs w:val="22"/>
              </w:rPr>
            </w:pPr>
            <w:r w:rsidRPr="0AA818EA">
              <w:rPr>
                <w:rFonts w:ascii="Aptos" w:hAnsi="Aptos"/>
                <w:sz w:val="22"/>
                <w:szCs w:val="22"/>
              </w:rPr>
              <w:t>Initial (Day 1)</w:t>
            </w:r>
          </w:p>
        </w:tc>
        <w:tc>
          <w:tcPr>
            <w:tcW w:w="1336" w:type="dxa"/>
          </w:tcPr>
          <w:p w14:paraId="2FF0962C" w14:textId="23C4E900" w:rsidR="00CE3820" w:rsidRPr="0AA818EA" w:rsidRDefault="00CE3820" w:rsidP="00CE3820">
            <w:pPr>
              <w:rPr>
                <w:rFonts w:ascii="Aptos" w:hAnsi="Aptos"/>
                <w:sz w:val="22"/>
                <w:szCs w:val="22"/>
              </w:rPr>
            </w:pPr>
            <w:r w:rsidRPr="0AA818EA">
              <w:rPr>
                <w:rFonts w:ascii="Aptos" w:hAnsi="Aptos"/>
                <w:sz w:val="22"/>
                <w:szCs w:val="22"/>
              </w:rPr>
              <w:t>Day 8</w:t>
            </w:r>
          </w:p>
        </w:tc>
        <w:tc>
          <w:tcPr>
            <w:tcW w:w="1336" w:type="dxa"/>
          </w:tcPr>
          <w:p w14:paraId="3BBDDD3E" w14:textId="542B71F3" w:rsidR="00CE3820" w:rsidRPr="0AA818EA" w:rsidRDefault="00CE3820" w:rsidP="00CE3820">
            <w:pPr>
              <w:rPr>
                <w:rFonts w:ascii="Aptos" w:hAnsi="Aptos"/>
                <w:sz w:val="22"/>
                <w:szCs w:val="22"/>
              </w:rPr>
            </w:pPr>
            <w:r w:rsidRPr="0AA818EA">
              <w:rPr>
                <w:rFonts w:ascii="Aptos" w:hAnsi="Aptos"/>
                <w:sz w:val="22"/>
                <w:szCs w:val="22"/>
              </w:rPr>
              <w:t>Weight change (Day 8 – Initial)</w:t>
            </w:r>
          </w:p>
        </w:tc>
        <w:tc>
          <w:tcPr>
            <w:tcW w:w="1336" w:type="dxa"/>
          </w:tcPr>
          <w:p w14:paraId="7DDD6365" w14:textId="21BF6606" w:rsidR="00CE3820" w:rsidRPr="0AA818EA" w:rsidRDefault="00CE3820" w:rsidP="00CE3820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Day 15</w:t>
            </w:r>
          </w:p>
        </w:tc>
        <w:tc>
          <w:tcPr>
            <w:tcW w:w="1336" w:type="dxa"/>
          </w:tcPr>
          <w:p w14:paraId="1DF07486" w14:textId="46B9B97D" w:rsidR="00CE3820" w:rsidRPr="0AA818EA" w:rsidRDefault="00CE3820" w:rsidP="00CE3820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Weight change (Day 15 – Initial)</w:t>
            </w:r>
          </w:p>
        </w:tc>
      </w:tr>
      <w:tr w:rsidR="00316E9A" w14:paraId="4DE139DA" w14:textId="77777777" w:rsidTr="00412457">
        <w:trPr>
          <w:trHeight w:val="300"/>
        </w:trPr>
        <w:tc>
          <w:tcPr>
            <w:tcW w:w="1335" w:type="dxa"/>
          </w:tcPr>
          <w:p w14:paraId="0AF2E7BD" w14:textId="38243F88" w:rsidR="35CCAA58" w:rsidRDefault="672E7648" w:rsidP="35CCAA58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G1, Step-1</w:t>
            </w:r>
          </w:p>
        </w:tc>
        <w:tc>
          <w:tcPr>
            <w:tcW w:w="1000" w:type="dxa"/>
          </w:tcPr>
          <w:p w14:paraId="49FFE347" w14:textId="47CA2882" w:rsidR="35CCAA58" w:rsidRDefault="672E7648" w:rsidP="35CCAA58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650</w:t>
            </w:r>
          </w:p>
        </w:tc>
        <w:tc>
          <w:tcPr>
            <w:tcW w:w="1671" w:type="dxa"/>
          </w:tcPr>
          <w:p w14:paraId="2D80CAE3" w14:textId="7338B940" w:rsidR="35CCAA58" w:rsidRDefault="672E7648" w:rsidP="35CCAA58">
            <w:r w:rsidRPr="7FEF90E6">
              <w:rPr>
                <w:rFonts w:ascii="Aptos" w:eastAsia="Aptos" w:hAnsi="Aptos" w:cs="Aptos"/>
                <w:sz w:val="22"/>
                <w:szCs w:val="22"/>
              </w:rPr>
              <w:t>230.14</w:t>
            </w:r>
          </w:p>
        </w:tc>
        <w:tc>
          <w:tcPr>
            <w:tcW w:w="1336" w:type="dxa"/>
          </w:tcPr>
          <w:p w14:paraId="708F8ABD" w14:textId="673D5707" w:rsidR="35CCAA58" w:rsidRDefault="672E7648" w:rsidP="35CCAA58">
            <w:r w:rsidRPr="5A612B54">
              <w:rPr>
                <w:rFonts w:ascii="Aptos" w:eastAsia="Aptos" w:hAnsi="Aptos" w:cs="Aptos"/>
                <w:sz w:val="22"/>
                <w:szCs w:val="22"/>
              </w:rPr>
              <w:t>256.19</w:t>
            </w:r>
          </w:p>
        </w:tc>
        <w:tc>
          <w:tcPr>
            <w:tcW w:w="1336" w:type="dxa"/>
          </w:tcPr>
          <w:p w14:paraId="6BD3E172" w14:textId="1AF159A6" w:rsidR="35CCAA58" w:rsidRDefault="672E7648" w:rsidP="35CCAA58">
            <w:r w:rsidRPr="26A40DFE">
              <w:rPr>
                <w:rFonts w:ascii="Aptos" w:eastAsia="Aptos" w:hAnsi="Aptos" w:cs="Aptos"/>
                <w:sz w:val="22"/>
                <w:szCs w:val="22"/>
              </w:rPr>
              <w:t>26.05</w:t>
            </w:r>
          </w:p>
        </w:tc>
        <w:tc>
          <w:tcPr>
            <w:tcW w:w="1336" w:type="dxa"/>
          </w:tcPr>
          <w:p w14:paraId="7343CCF0" w14:textId="0E1C7904" w:rsidR="35CCAA58" w:rsidRDefault="672E7648" w:rsidP="35CCAA58">
            <w:r w:rsidRPr="26A40DFE">
              <w:rPr>
                <w:rFonts w:ascii="Aptos" w:eastAsia="Aptos" w:hAnsi="Aptos" w:cs="Aptos"/>
                <w:sz w:val="22"/>
                <w:szCs w:val="22"/>
              </w:rPr>
              <w:t>287.34</w:t>
            </w:r>
          </w:p>
        </w:tc>
        <w:tc>
          <w:tcPr>
            <w:tcW w:w="1336" w:type="dxa"/>
          </w:tcPr>
          <w:p w14:paraId="3B7BB968" w14:textId="02A70AC9" w:rsidR="35CCAA58" w:rsidRDefault="672E7648" w:rsidP="35CCAA58">
            <w:r w:rsidRPr="058A0A4F">
              <w:rPr>
                <w:rFonts w:ascii="Aptos" w:eastAsia="Aptos" w:hAnsi="Aptos" w:cs="Aptos"/>
                <w:sz w:val="22"/>
                <w:szCs w:val="22"/>
              </w:rPr>
              <w:t>57.20</w:t>
            </w:r>
          </w:p>
        </w:tc>
      </w:tr>
      <w:tr w:rsidR="00316E9A" w14:paraId="55C6A5B9" w14:textId="77777777" w:rsidTr="00412457">
        <w:trPr>
          <w:trHeight w:val="300"/>
        </w:trPr>
        <w:tc>
          <w:tcPr>
            <w:tcW w:w="1335" w:type="dxa"/>
          </w:tcPr>
          <w:p w14:paraId="13299E17" w14:textId="7834BA14" w:rsidR="35CCAA58" w:rsidRDefault="672E7648" w:rsidP="35CCAA58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G2, Step-1</w:t>
            </w:r>
          </w:p>
        </w:tc>
        <w:tc>
          <w:tcPr>
            <w:tcW w:w="1000" w:type="dxa"/>
          </w:tcPr>
          <w:p w14:paraId="2FC51E90" w14:textId="141EB3B6" w:rsidR="35CCAA58" w:rsidRDefault="672E7648" w:rsidP="35CCAA58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910</w:t>
            </w:r>
          </w:p>
        </w:tc>
        <w:tc>
          <w:tcPr>
            <w:tcW w:w="1671" w:type="dxa"/>
          </w:tcPr>
          <w:p w14:paraId="6692BA6C" w14:textId="316A3208" w:rsidR="35CCAA58" w:rsidRDefault="672E7648" w:rsidP="35CCAA58">
            <w:r w:rsidRPr="7FEF90E6">
              <w:rPr>
                <w:rFonts w:ascii="Aptos" w:eastAsia="Aptos" w:hAnsi="Aptos" w:cs="Aptos"/>
                <w:sz w:val="22"/>
                <w:szCs w:val="22"/>
              </w:rPr>
              <w:t>233.68</w:t>
            </w:r>
          </w:p>
        </w:tc>
        <w:tc>
          <w:tcPr>
            <w:tcW w:w="1336" w:type="dxa"/>
          </w:tcPr>
          <w:p w14:paraId="15A88EC6" w14:textId="1032C89A" w:rsidR="35CCAA58" w:rsidRDefault="672E7648" w:rsidP="35CCAA58">
            <w:r w:rsidRPr="5A612B54">
              <w:rPr>
                <w:rFonts w:ascii="Aptos" w:eastAsia="Aptos" w:hAnsi="Aptos" w:cs="Aptos"/>
                <w:sz w:val="22"/>
                <w:szCs w:val="22"/>
              </w:rPr>
              <w:t>260.90</w:t>
            </w:r>
          </w:p>
        </w:tc>
        <w:tc>
          <w:tcPr>
            <w:tcW w:w="1336" w:type="dxa"/>
          </w:tcPr>
          <w:p w14:paraId="0F23523F" w14:textId="0ED98B0C" w:rsidR="35CCAA58" w:rsidRDefault="672E7648" w:rsidP="35CCAA58">
            <w:r w:rsidRPr="26A40DFE">
              <w:rPr>
                <w:rFonts w:ascii="Aptos" w:eastAsia="Aptos" w:hAnsi="Aptos" w:cs="Aptos"/>
                <w:sz w:val="22"/>
                <w:szCs w:val="22"/>
              </w:rPr>
              <w:t>27.22</w:t>
            </w:r>
          </w:p>
        </w:tc>
        <w:tc>
          <w:tcPr>
            <w:tcW w:w="1336" w:type="dxa"/>
          </w:tcPr>
          <w:p w14:paraId="4079306E" w14:textId="1A5B5E20" w:rsidR="35CCAA58" w:rsidRDefault="672E7648" w:rsidP="35CCAA58">
            <w:r w:rsidRPr="058A0A4F">
              <w:rPr>
                <w:rFonts w:ascii="Aptos" w:eastAsia="Aptos" w:hAnsi="Aptos" w:cs="Aptos"/>
                <w:sz w:val="22"/>
                <w:szCs w:val="22"/>
              </w:rPr>
              <w:t>279.45</w:t>
            </w:r>
          </w:p>
        </w:tc>
        <w:tc>
          <w:tcPr>
            <w:tcW w:w="1336" w:type="dxa"/>
          </w:tcPr>
          <w:p w14:paraId="0B4F144C" w14:textId="78BB2790" w:rsidR="35CCAA58" w:rsidRDefault="672E7648" w:rsidP="35CCAA58">
            <w:r w:rsidRPr="058A0A4F">
              <w:rPr>
                <w:rFonts w:ascii="Aptos" w:eastAsia="Aptos" w:hAnsi="Aptos" w:cs="Aptos"/>
                <w:sz w:val="22"/>
                <w:szCs w:val="22"/>
              </w:rPr>
              <w:t>45.77</w:t>
            </w:r>
          </w:p>
        </w:tc>
      </w:tr>
      <w:tr w:rsidR="00316E9A" w14:paraId="146EE91F" w14:textId="77777777" w:rsidTr="00412457">
        <w:trPr>
          <w:trHeight w:val="300"/>
        </w:trPr>
        <w:tc>
          <w:tcPr>
            <w:tcW w:w="1335" w:type="dxa"/>
          </w:tcPr>
          <w:p w14:paraId="5F522B27" w14:textId="4D5DBF95" w:rsidR="35CCAA58" w:rsidRDefault="672E7648" w:rsidP="35CCAA58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G3, Step -1</w:t>
            </w:r>
          </w:p>
        </w:tc>
        <w:tc>
          <w:tcPr>
            <w:tcW w:w="1000" w:type="dxa"/>
          </w:tcPr>
          <w:p w14:paraId="29D648D2" w14:textId="42FA0799" w:rsidR="35CCAA58" w:rsidRDefault="672E7648" w:rsidP="35CCAA58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1260</w:t>
            </w:r>
          </w:p>
        </w:tc>
        <w:tc>
          <w:tcPr>
            <w:tcW w:w="1671" w:type="dxa"/>
          </w:tcPr>
          <w:p w14:paraId="636AED42" w14:textId="69A3D38C" w:rsidR="35CCAA58" w:rsidRDefault="672E7648" w:rsidP="35CCAA58">
            <w:r w:rsidRPr="5A612B54">
              <w:rPr>
                <w:rFonts w:ascii="Aptos" w:eastAsia="Aptos" w:hAnsi="Aptos" w:cs="Aptos"/>
                <w:sz w:val="22"/>
                <w:szCs w:val="22"/>
              </w:rPr>
              <w:t>224.46</w:t>
            </w:r>
          </w:p>
        </w:tc>
        <w:tc>
          <w:tcPr>
            <w:tcW w:w="1336" w:type="dxa"/>
          </w:tcPr>
          <w:p w14:paraId="59DAD43F" w14:textId="772C038E" w:rsidR="35CCAA58" w:rsidRDefault="672E7648" w:rsidP="35CCAA58">
            <w:r w:rsidRPr="5A612B54">
              <w:rPr>
                <w:rFonts w:ascii="Aptos" w:eastAsia="Aptos" w:hAnsi="Aptos" w:cs="Aptos"/>
                <w:sz w:val="22"/>
                <w:szCs w:val="22"/>
              </w:rPr>
              <w:t>249.48</w:t>
            </w:r>
          </w:p>
        </w:tc>
        <w:tc>
          <w:tcPr>
            <w:tcW w:w="1336" w:type="dxa"/>
          </w:tcPr>
          <w:p w14:paraId="02F56A58" w14:textId="5BA2042B" w:rsidR="35CCAA58" w:rsidRDefault="672E7648" w:rsidP="35CCAA58">
            <w:r w:rsidRPr="26A40DFE">
              <w:rPr>
                <w:rFonts w:ascii="Aptos" w:eastAsia="Aptos" w:hAnsi="Aptos" w:cs="Aptos"/>
                <w:sz w:val="22"/>
                <w:szCs w:val="22"/>
              </w:rPr>
              <w:t>25.02</w:t>
            </w:r>
          </w:p>
        </w:tc>
        <w:tc>
          <w:tcPr>
            <w:tcW w:w="1336" w:type="dxa"/>
          </w:tcPr>
          <w:p w14:paraId="6A014782" w14:textId="114C94C5" w:rsidR="35CCAA58" w:rsidRDefault="672E7648" w:rsidP="35CCAA58">
            <w:r w:rsidRPr="058A0A4F">
              <w:rPr>
                <w:rFonts w:ascii="Aptos" w:eastAsia="Aptos" w:hAnsi="Aptos" w:cs="Aptos"/>
                <w:sz w:val="22"/>
                <w:szCs w:val="22"/>
              </w:rPr>
              <w:t>280.39</w:t>
            </w:r>
          </w:p>
        </w:tc>
        <w:tc>
          <w:tcPr>
            <w:tcW w:w="1336" w:type="dxa"/>
          </w:tcPr>
          <w:p w14:paraId="074DCBC0" w14:textId="3D577B1F" w:rsidR="35CCAA58" w:rsidRDefault="672E7648" w:rsidP="35CCAA58">
            <w:r w:rsidRPr="058A0A4F">
              <w:rPr>
                <w:rFonts w:ascii="Aptos" w:eastAsia="Aptos" w:hAnsi="Aptos" w:cs="Aptos"/>
                <w:sz w:val="22"/>
                <w:szCs w:val="22"/>
              </w:rPr>
              <w:t>55.93</w:t>
            </w:r>
          </w:p>
        </w:tc>
      </w:tr>
      <w:tr w:rsidR="00316E9A" w14:paraId="7A052377" w14:textId="77777777" w:rsidTr="00412457">
        <w:trPr>
          <w:trHeight w:val="300"/>
        </w:trPr>
        <w:tc>
          <w:tcPr>
            <w:tcW w:w="1335" w:type="dxa"/>
          </w:tcPr>
          <w:p w14:paraId="4217FF99" w14:textId="2CBF20F9" w:rsidR="35CCAA58" w:rsidRDefault="672E7648" w:rsidP="35CCAA58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G4, Step-1</w:t>
            </w:r>
          </w:p>
        </w:tc>
        <w:tc>
          <w:tcPr>
            <w:tcW w:w="1000" w:type="dxa"/>
          </w:tcPr>
          <w:p w14:paraId="68D9199C" w14:textId="700DEDEE" w:rsidR="35CCAA58" w:rsidRDefault="672E7648" w:rsidP="35CCAA58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2000</w:t>
            </w:r>
          </w:p>
        </w:tc>
        <w:tc>
          <w:tcPr>
            <w:tcW w:w="1671" w:type="dxa"/>
          </w:tcPr>
          <w:p w14:paraId="22746665" w14:textId="1751B544" w:rsidR="35CCAA58" w:rsidRDefault="672E7648" w:rsidP="35CCAA58">
            <w:r w:rsidRPr="5A612B54">
              <w:rPr>
                <w:rFonts w:ascii="Aptos" w:eastAsia="Aptos" w:hAnsi="Aptos" w:cs="Aptos"/>
                <w:sz w:val="22"/>
                <w:szCs w:val="22"/>
              </w:rPr>
              <w:t>222.56</w:t>
            </w:r>
          </w:p>
        </w:tc>
        <w:tc>
          <w:tcPr>
            <w:tcW w:w="1336" w:type="dxa"/>
          </w:tcPr>
          <w:p w14:paraId="61DE28AC" w14:textId="10E83B9B" w:rsidR="35CCAA58" w:rsidRDefault="672E7648" w:rsidP="35CCAA58">
            <w:r w:rsidRPr="5A612B54">
              <w:rPr>
                <w:rFonts w:ascii="Aptos" w:eastAsia="Aptos" w:hAnsi="Aptos" w:cs="Aptos"/>
                <w:sz w:val="22"/>
                <w:szCs w:val="22"/>
              </w:rPr>
              <w:t>240.39</w:t>
            </w:r>
          </w:p>
        </w:tc>
        <w:tc>
          <w:tcPr>
            <w:tcW w:w="1336" w:type="dxa"/>
          </w:tcPr>
          <w:p w14:paraId="54D68B65" w14:textId="0E44B776" w:rsidR="35CCAA58" w:rsidRDefault="672E7648" w:rsidP="35CCAA58">
            <w:r w:rsidRPr="26A40DFE">
              <w:rPr>
                <w:rFonts w:ascii="Aptos" w:eastAsia="Aptos" w:hAnsi="Aptos" w:cs="Aptos"/>
                <w:sz w:val="22"/>
                <w:szCs w:val="22"/>
              </w:rPr>
              <w:t>17.83</w:t>
            </w:r>
          </w:p>
        </w:tc>
        <w:tc>
          <w:tcPr>
            <w:tcW w:w="1336" w:type="dxa"/>
          </w:tcPr>
          <w:p w14:paraId="7543620A" w14:textId="5E8BC760" w:rsidR="35CCAA58" w:rsidRDefault="672E7648" w:rsidP="35CCAA58">
            <w:r w:rsidRPr="058A0A4F">
              <w:rPr>
                <w:rFonts w:ascii="Aptos" w:eastAsia="Aptos" w:hAnsi="Aptos" w:cs="Aptos"/>
                <w:sz w:val="22"/>
                <w:szCs w:val="22"/>
              </w:rPr>
              <w:t>267.70</w:t>
            </w:r>
          </w:p>
        </w:tc>
        <w:tc>
          <w:tcPr>
            <w:tcW w:w="1336" w:type="dxa"/>
          </w:tcPr>
          <w:p w14:paraId="359EEDD3" w14:textId="5E66C219" w:rsidR="35CCAA58" w:rsidRDefault="672E7648" w:rsidP="35CCAA58">
            <w:r w:rsidRPr="058A0A4F">
              <w:rPr>
                <w:rFonts w:ascii="Aptos" w:eastAsia="Aptos" w:hAnsi="Aptos" w:cs="Aptos"/>
                <w:sz w:val="22"/>
                <w:szCs w:val="22"/>
              </w:rPr>
              <w:t>45.14</w:t>
            </w:r>
          </w:p>
        </w:tc>
      </w:tr>
      <w:tr w:rsidR="00316E9A" w14:paraId="10AA7C6A" w14:textId="77777777" w:rsidTr="00412457">
        <w:trPr>
          <w:trHeight w:val="300"/>
        </w:trPr>
        <w:tc>
          <w:tcPr>
            <w:tcW w:w="1335" w:type="dxa"/>
          </w:tcPr>
          <w:p w14:paraId="3964A02E" w14:textId="451A4A58" w:rsidR="35CCAA58" w:rsidRDefault="672E7648" w:rsidP="35CCAA58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G4, Step-2</w:t>
            </w:r>
          </w:p>
        </w:tc>
        <w:tc>
          <w:tcPr>
            <w:tcW w:w="1000" w:type="dxa"/>
          </w:tcPr>
          <w:p w14:paraId="513D7377" w14:textId="1314FED1" w:rsidR="35CCAA58" w:rsidRDefault="672E7648" w:rsidP="35CCAA58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2000</w:t>
            </w:r>
          </w:p>
        </w:tc>
        <w:tc>
          <w:tcPr>
            <w:tcW w:w="1671" w:type="dxa"/>
          </w:tcPr>
          <w:p w14:paraId="6C73C3D1" w14:textId="018B8265" w:rsidR="35CCAA58" w:rsidRDefault="672E7648" w:rsidP="35CCAA58">
            <w:r w:rsidRPr="5A612B54">
              <w:rPr>
                <w:rFonts w:ascii="Aptos" w:eastAsia="Aptos" w:hAnsi="Aptos" w:cs="Aptos"/>
                <w:sz w:val="22"/>
                <w:szCs w:val="22"/>
              </w:rPr>
              <w:t>220.49</w:t>
            </w:r>
          </w:p>
        </w:tc>
        <w:tc>
          <w:tcPr>
            <w:tcW w:w="1336" w:type="dxa"/>
          </w:tcPr>
          <w:p w14:paraId="08063BD5" w14:textId="25BBAAAE" w:rsidR="35CCAA58" w:rsidRDefault="672E7648" w:rsidP="35CCAA58">
            <w:r w:rsidRPr="5A612B54">
              <w:rPr>
                <w:rFonts w:ascii="Aptos" w:eastAsia="Aptos" w:hAnsi="Aptos" w:cs="Aptos"/>
                <w:sz w:val="22"/>
                <w:szCs w:val="22"/>
              </w:rPr>
              <w:t>246.87</w:t>
            </w:r>
          </w:p>
        </w:tc>
        <w:tc>
          <w:tcPr>
            <w:tcW w:w="1336" w:type="dxa"/>
          </w:tcPr>
          <w:p w14:paraId="36E44229" w14:textId="4CFBB719" w:rsidR="35CCAA58" w:rsidRDefault="672E7648" w:rsidP="35CCAA58">
            <w:r w:rsidRPr="26A40DFE">
              <w:rPr>
                <w:rFonts w:ascii="Aptos" w:eastAsia="Aptos" w:hAnsi="Aptos" w:cs="Aptos"/>
                <w:sz w:val="22"/>
                <w:szCs w:val="22"/>
              </w:rPr>
              <w:t>26.38</w:t>
            </w:r>
          </w:p>
        </w:tc>
        <w:tc>
          <w:tcPr>
            <w:tcW w:w="1336" w:type="dxa"/>
          </w:tcPr>
          <w:p w14:paraId="2199A226" w14:textId="67E5CA1E" w:rsidR="35CCAA58" w:rsidRDefault="672E7648" w:rsidP="35CCAA58">
            <w:r w:rsidRPr="058A0A4F">
              <w:rPr>
                <w:rFonts w:ascii="Aptos" w:eastAsia="Aptos" w:hAnsi="Aptos" w:cs="Aptos"/>
                <w:sz w:val="22"/>
                <w:szCs w:val="22"/>
              </w:rPr>
              <w:t>287.55</w:t>
            </w:r>
          </w:p>
        </w:tc>
        <w:tc>
          <w:tcPr>
            <w:tcW w:w="1336" w:type="dxa"/>
          </w:tcPr>
          <w:p w14:paraId="0585E251" w14:textId="0434981D" w:rsidR="35CCAA58" w:rsidRDefault="672E7648" w:rsidP="35CCAA58">
            <w:r w:rsidRPr="2034ED82">
              <w:rPr>
                <w:rFonts w:ascii="Aptos" w:eastAsia="Aptos" w:hAnsi="Aptos" w:cs="Aptos"/>
                <w:sz w:val="22"/>
                <w:szCs w:val="22"/>
              </w:rPr>
              <w:t>67.06</w:t>
            </w:r>
          </w:p>
        </w:tc>
      </w:tr>
      <w:tr w:rsidR="00316E9A" w14:paraId="629419A7" w14:textId="77777777" w:rsidTr="00412457">
        <w:trPr>
          <w:trHeight w:val="300"/>
        </w:trPr>
        <w:tc>
          <w:tcPr>
            <w:tcW w:w="1335" w:type="dxa"/>
          </w:tcPr>
          <w:p w14:paraId="3F27B951" w14:textId="324F7D42" w:rsidR="35CCAA58" w:rsidRDefault="672E7648" w:rsidP="35CCAA58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G4, Step-3</w:t>
            </w:r>
          </w:p>
        </w:tc>
        <w:tc>
          <w:tcPr>
            <w:tcW w:w="1000" w:type="dxa"/>
          </w:tcPr>
          <w:p w14:paraId="324F3733" w14:textId="79442860" w:rsidR="35CCAA58" w:rsidRDefault="672E7648" w:rsidP="35CCAA58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2000</w:t>
            </w:r>
          </w:p>
        </w:tc>
        <w:tc>
          <w:tcPr>
            <w:tcW w:w="1671" w:type="dxa"/>
          </w:tcPr>
          <w:p w14:paraId="3769A879" w14:textId="4C94D3F0" w:rsidR="35CCAA58" w:rsidRDefault="672E7648" w:rsidP="35CCAA58">
            <w:r w:rsidRPr="5A612B54">
              <w:rPr>
                <w:rFonts w:ascii="Aptos" w:eastAsia="Aptos" w:hAnsi="Aptos" w:cs="Aptos"/>
                <w:sz w:val="22"/>
                <w:szCs w:val="22"/>
              </w:rPr>
              <w:t>210.56</w:t>
            </w:r>
          </w:p>
        </w:tc>
        <w:tc>
          <w:tcPr>
            <w:tcW w:w="1336" w:type="dxa"/>
          </w:tcPr>
          <w:p w14:paraId="319A5747" w14:textId="7AA405F9" w:rsidR="35CCAA58" w:rsidRDefault="672E7648" w:rsidP="35CCAA58">
            <w:r w:rsidRPr="26A40DFE">
              <w:rPr>
                <w:rFonts w:ascii="Aptos" w:eastAsia="Aptos" w:hAnsi="Aptos" w:cs="Aptos"/>
                <w:sz w:val="22"/>
                <w:szCs w:val="22"/>
              </w:rPr>
              <w:t>239.20</w:t>
            </w:r>
          </w:p>
        </w:tc>
        <w:tc>
          <w:tcPr>
            <w:tcW w:w="1336" w:type="dxa"/>
          </w:tcPr>
          <w:p w14:paraId="1E884EA8" w14:textId="77B09A10" w:rsidR="35CCAA58" w:rsidRDefault="672E7648" w:rsidP="35CCAA58">
            <w:r w:rsidRPr="26A40DFE">
              <w:rPr>
                <w:rFonts w:ascii="Aptos" w:eastAsia="Aptos" w:hAnsi="Aptos" w:cs="Aptos"/>
                <w:sz w:val="22"/>
                <w:szCs w:val="22"/>
              </w:rPr>
              <w:t>28.64</w:t>
            </w:r>
          </w:p>
        </w:tc>
        <w:tc>
          <w:tcPr>
            <w:tcW w:w="1336" w:type="dxa"/>
          </w:tcPr>
          <w:p w14:paraId="7C99DB62" w14:textId="2D6764C2" w:rsidR="35CCAA58" w:rsidRDefault="672E7648" w:rsidP="35CCAA58">
            <w:r w:rsidRPr="058A0A4F">
              <w:rPr>
                <w:rFonts w:ascii="Aptos" w:eastAsia="Aptos" w:hAnsi="Aptos" w:cs="Aptos"/>
                <w:sz w:val="22"/>
                <w:szCs w:val="22"/>
              </w:rPr>
              <w:t>277.31</w:t>
            </w:r>
          </w:p>
        </w:tc>
        <w:tc>
          <w:tcPr>
            <w:tcW w:w="1336" w:type="dxa"/>
          </w:tcPr>
          <w:p w14:paraId="4084C24D" w14:textId="655B7A4F" w:rsidR="35CCAA58" w:rsidRDefault="672E7648" w:rsidP="35CCAA58">
            <w:r w:rsidRPr="2034ED82">
              <w:rPr>
                <w:rFonts w:ascii="Aptos" w:eastAsia="Aptos" w:hAnsi="Aptos" w:cs="Aptos"/>
                <w:sz w:val="22"/>
                <w:szCs w:val="22"/>
              </w:rPr>
              <w:t>66.75</w:t>
            </w:r>
          </w:p>
        </w:tc>
      </w:tr>
    </w:tbl>
    <w:p w14:paraId="1A80098C" w14:textId="77777777" w:rsidR="6A460095" w:rsidRDefault="6A460095" w:rsidP="6A460095">
      <w:pPr>
        <w:rPr>
          <w:rFonts w:ascii="Aptos" w:hAnsi="Aptos"/>
          <w:sz w:val="22"/>
          <w:szCs w:val="22"/>
        </w:rPr>
      </w:pPr>
    </w:p>
    <w:p w14:paraId="38D481C4" w14:textId="1F192F49" w:rsidR="2EA077B9" w:rsidRDefault="00CE3820" w:rsidP="699E9FE9">
      <w:pPr>
        <w:rPr>
          <w:rFonts w:ascii="Aptos" w:hAnsi="Aptos"/>
          <w:sz w:val="22"/>
          <w:szCs w:val="22"/>
        </w:rPr>
      </w:pPr>
      <w:r>
        <w:rPr>
          <w:rFonts w:ascii="Aptos" w:hAnsi="Aptos"/>
          <w:sz w:val="22"/>
          <w:szCs w:val="22"/>
        </w:rPr>
        <w:t xml:space="preserve">Supplementary table 2. </w:t>
      </w:r>
      <w:r w:rsidR="00C90381">
        <w:rPr>
          <w:rFonts w:ascii="Aptos" w:hAnsi="Aptos"/>
          <w:sz w:val="22"/>
          <w:szCs w:val="22"/>
        </w:rPr>
        <w:t>Intravenous</w:t>
      </w:r>
      <w:r w:rsidR="00C90381" w:rsidRPr="596003A5">
        <w:rPr>
          <w:rFonts w:ascii="Aptos" w:hAnsi="Aptos"/>
          <w:sz w:val="22"/>
          <w:szCs w:val="22"/>
        </w:rPr>
        <w:t xml:space="preserve"> dose administration, body weight observations in female Sprague-Dawley Rats</w:t>
      </w:r>
    </w:p>
    <w:tbl>
      <w:tblPr>
        <w:tblStyle w:val="TableGrid"/>
        <w:tblW w:w="9350" w:type="dxa"/>
        <w:tblLook w:val="06A0" w:firstRow="1" w:lastRow="0" w:firstColumn="1" w:lastColumn="0" w:noHBand="1" w:noVBand="1"/>
      </w:tblPr>
      <w:tblGrid>
        <w:gridCol w:w="1321"/>
        <w:gridCol w:w="1000"/>
        <w:gridCol w:w="907"/>
        <w:gridCol w:w="1054"/>
        <w:gridCol w:w="1097"/>
        <w:gridCol w:w="1072"/>
        <w:gridCol w:w="945"/>
        <w:gridCol w:w="1009"/>
        <w:gridCol w:w="945"/>
      </w:tblGrid>
      <w:tr w:rsidR="002F7F9B" w14:paraId="2F25D310" w14:textId="3262E106" w:rsidTr="21CADCDE">
        <w:trPr>
          <w:trHeight w:val="754"/>
        </w:trPr>
        <w:tc>
          <w:tcPr>
            <w:tcW w:w="1321" w:type="dxa"/>
            <w:vMerge w:val="restart"/>
          </w:tcPr>
          <w:p w14:paraId="3D8EFC47" w14:textId="77777777" w:rsidR="00CE3820" w:rsidRDefault="00CE3820">
            <w:pPr>
              <w:rPr>
                <w:rFonts w:ascii="Aptos" w:hAnsi="Aptos"/>
                <w:sz w:val="22"/>
                <w:szCs w:val="22"/>
              </w:rPr>
            </w:pPr>
            <w:r w:rsidRPr="596003A5">
              <w:rPr>
                <w:rFonts w:ascii="Aptos" w:hAnsi="Aptos"/>
                <w:sz w:val="22"/>
                <w:szCs w:val="22"/>
              </w:rPr>
              <w:t>Group, Step</w:t>
            </w:r>
          </w:p>
        </w:tc>
        <w:tc>
          <w:tcPr>
            <w:tcW w:w="1000" w:type="dxa"/>
            <w:vMerge w:val="restart"/>
          </w:tcPr>
          <w:p w14:paraId="3170F674" w14:textId="776CFB3F" w:rsidR="00CE3820" w:rsidRDefault="00CE3820">
            <w:pPr>
              <w:rPr>
                <w:rFonts w:ascii="Aptos" w:hAnsi="Aptos"/>
                <w:sz w:val="22"/>
                <w:szCs w:val="22"/>
              </w:rPr>
            </w:pPr>
            <w:r w:rsidRPr="0AA818EA">
              <w:rPr>
                <w:rFonts w:ascii="Aptos" w:hAnsi="Aptos"/>
                <w:sz w:val="22"/>
                <w:szCs w:val="22"/>
              </w:rPr>
              <w:t>Dose (mg/kg body weight</w:t>
            </w:r>
            <w:r w:rsidR="1C0FF839" w:rsidRPr="21CADCDE">
              <w:rPr>
                <w:rFonts w:ascii="Aptos" w:hAnsi="Aptos"/>
                <w:sz w:val="22"/>
                <w:szCs w:val="22"/>
              </w:rPr>
              <w:t>)</w:t>
            </w:r>
          </w:p>
        </w:tc>
        <w:tc>
          <w:tcPr>
            <w:tcW w:w="7029" w:type="dxa"/>
            <w:gridSpan w:val="7"/>
          </w:tcPr>
          <w:p w14:paraId="55AB7EA1" w14:textId="0B10F8DB" w:rsidR="00CE3820" w:rsidRDefault="00CE3820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Body Weight (g)</w:t>
            </w:r>
          </w:p>
        </w:tc>
      </w:tr>
      <w:tr w:rsidR="0057725A" w14:paraId="464852EA" w14:textId="7380B9CC" w:rsidTr="21CADCDE">
        <w:trPr>
          <w:trHeight w:val="753"/>
        </w:trPr>
        <w:tc>
          <w:tcPr>
            <w:tcW w:w="1321" w:type="dxa"/>
            <w:vMerge/>
          </w:tcPr>
          <w:p w14:paraId="591EC7DB" w14:textId="77777777" w:rsidR="00CE3820" w:rsidRPr="596003A5" w:rsidRDefault="00CE3820">
            <w:pPr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000" w:type="dxa"/>
            <w:vMerge/>
          </w:tcPr>
          <w:p w14:paraId="0CE5FB7F" w14:textId="77777777" w:rsidR="00CE3820" w:rsidRPr="0AA818EA" w:rsidRDefault="00CE3820">
            <w:pPr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907" w:type="dxa"/>
          </w:tcPr>
          <w:p w14:paraId="6DEDEFEE" w14:textId="77777777" w:rsidR="00CE3820" w:rsidRPr="0AA818EA" w:rsidRDefault="00CE3820">
            <w:pPr>
              <w:rPr>
                <w:rFonts w:ascii="Aptos" w:hAnsi="Aptos"/>
                <w:sz w:val="22"/>
                <w:szCs w:val="22"/>
              </w:rPr>
            </w:pPr>
            <w:r w:rsidRPr="0AA818EA">
              <w:rPr>
                <w:rFonts w:ascii="Aptos" w:hAnsi="Aptos"/>
                <w:sz w:val="22"/>
                <w:szCs w:val="22"/>
              </w:rPr>
              <w:t>Initial (Day 1)</w:t>
            </w:r>
          </w:p>
        </w:tc>
        <w:tc>
          <w:tcPr>
            <w:tcW w:w="1054" w:type="dxa"/>
          </w:tcPr>
          <w:p w14:paraId="5C1A7186" w14:textId="77777777" w:rsidR="00CE3820" w:rsidRPr="0AA818EA" w:rsidRDefault="00CE3820">
            <w:pPr>
              <w:rPr>
                <w:rFonts w:ascii="Aptos" w:hAnsi="Aptos"/>
                <w:sz w:val="22"/>
                <w:szCs w:val="22"/>
              </w:rPr>
            </w:pPr>
            <w:r w:rsidRPr="0AA818EA">
              <w:rPr>
                <w:rFonts w:ascii="Aptos" w:hAnsi="Aptos"/>
                <w:sz w:val="22"/>
                <w:szCs w:val="22"/>
              </w:rPr>
              <w:t>Day 8</w:t>
            </w:r>
          </w:p>
        </w:tc>
        <w:tc>
          <w:tcPr>
            <w:tcW w:w="1097" w:type="dxa"/>
          </w:tcPr>
          <w:p w14:paraId="7D820974" w14:textId="77777777" w:rsidR="00CE3820" w:rsidRPr="0AA818EA" w:rsidRDefault="00CE3820">
            <w:pPr>
              <w:rPr>
                <w:rFonts w:ascii="Aptos" w:hAnsi="Aptos"/>
                <w:sz w:val="22"/>
                <w:szCs w:val="22"/>
              </w:rPr>
            </w:pPr>
            <w:r w:rsidRPr="0AA818EA">
              <w:rPr>
                <w:rFonts w:ascii="Aptos" w:hAnsi="Aptos"/>
                <w:sz w:val="22"/>
                <w:szCs w:val="22"/>
              </w:rPr>
              <w:t>Weight change (Day 8 – Initial)</w:t>
            </w:r>
          </w:p>
        </w:tc>
        <w:tc>
          <w:tcPr>
            <w:tcW w:w="1072" w:type="dxa"/>
          </w:tcPr>
          <w:p w14:paraId="00B196F0" w14:textId="77777777" w:rsidR="00CE3820" w:rsidRPr="0AA818EA" w:rsidRDefault="00CE3820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Day 15</w:t>
            </w:r>
          </w:p>
        </w:tc>
        <w:tc>
          <w:tcPr>
            <w:tcW w:w="945" w:type="dxa"/>
          </w:tcPr>
          <w:p w14:paraId="67BE1F0B" w14:textId="4F362ED5" w:rsidR="00E14C63" w:rsidRDefault="00E14C63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At death</w:t>
            </w:r>
          </w:p>
        </w:tc>
        <w:tc>
          <w:tcPr>
            <w:tcW w:w="1009" w:type="dxa"/>
          </w:tcPr>
          <w:p w14:paraId="37F828F7" w14:textId="5AD63BB9" w:rsidR="00CE3820" w:rsidRPr="0AA818EA" w:rsidRDefault="00CE3820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Weight change (Day 15 – Initial)</w:t>
            </w:r>
          </w:p>
        </w:tc>
        <w:tc>
          <w:tcPr>
            <w:tcW w:w="945" w:type="dxa"/>
          </w:tcPr>
          <w:p w14:paraId="2F52DF4C" w14:textId="7AC02CD7" w:rsidR="00C46231" w:rsidRDefault="00C46231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We</w:t>
            </w:r>
            <w:r w:rsidR="006A3998">
              <w:rPr>
                <w:rFonts w:ascii="Aptos" w:hAnsi="Aptos"/>
                <w:sz w:val="22"/>
                <w:szCs w:val="22"/>
              </w:rPr>
              <w:t xml:space="preserve">ight </w:t>
            </w:r>
            <w:r w:rsidR="009C066E">
              <w:rPr>
                <w:rFonts w:ascii="Aptos" w:hAnsi="Aptos"/>
                <w:sz w:val="22"/>
                <w:szCs w:val="22"/>
              </w:rPr>
              <w:t xml:space="preserve">change </w:t>
            </w:r>
            <w:r w:rsidR="001E11A3">
              <w:rPr>
                <w:rFonts w:ascii="Aptos" w:hAnsi="Aptos"/>
                <w:sz w:val="22"/>
                <w:szCs w:val="22"/>
              </w:rPr>
              <w:t xml:space="preserve">(At death </w:t>
            </w:r>
            <w:r w:rsidR="006F5D6E">
              <w:rPr>
                <w:rFonts w:ascii="Aptos" w:hAnsi="Aptos"/>
                <w:sz w:val="22"/>
                <w:szCs w:val="22"/>
              </w:rPr>
              <w:t>–</w:t>
            </w:r>
            <w:r w:rsidR="001E11A3">
              <w:rPr>
                <w:rFonts w:ascii="Aptos" w:hAnsi="Aptos"/>
                <w:sz w:val="22"/>
                <w:szCs w:val="22"/>
              </w:rPr>
              <w:t xml:space="preserve"> </w:t>
            </w:r>
            <w:r w:rsidR="006F5D6E">
              <w:rPr>
                <w:rFonts w:ascii="Aptos" w:hAnsi="Aptos"/>
                <w:sz w:val="22"/>
                <w:szCs w:val="22"/>
              </w:rPr>
              <w:t>Initial)</w:t>
            </w:r>
          </w:p>
        </w:tc>
      </w:tr>
      <w:tr w:rsidR="0057725A" w14:paraId="5F0AAAD2" w14:textId="4471656C" w:rsidTr="21CADCDE">
        <w:trPr>
          <w:trHeight w:val="300"/>
        </w:trPr>
        <w:tc>
          <w:tcPr>
            <w:tcW w:w="1321" w:type="dxa"/>
          </w:tcPr>
          <w:p w14:paraId="5FA1AF60" w14:textId="77777777" w:rsidR="00CE3820" w:rsidRDefault="00CE3820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G1, Step-1</w:t>
            </w:r>
          </w:p>
        </w:tc>
        <w:tc>
          <w:tcPr>
            <w:tcW w:w="1000" w:type="dxa"/>
          </w:tcPr>
          <w:p w14:paraId="58D1E3F2" w14:textId="77777777" w:rsidR="00CE3820" w:rsidRDefault="00CE3820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650</w:t>
            </w:r>
          </w:p>
        </w:tc>
        <w:tc>
          <w:tcPr>
            <w:tcW w:w="907" w:type="dxa"/>
          </w:tcPr>
          <w:p w14:paraId="07228E3D" w14:textId="1097C3A0" w:rsidR="00CE3820" w:rsidRDefault="005E2761">
            <w:r w:rsidRPr="005E2761">
              <w:rPr>
                <w:rFonts w:ascii="Aptos" w:eastAsia="Aptos" w:hAnsi="Aptos" w:cs="Aptos"/>
                <w:sz w:val="22"/>
                <w:szCs w:val="22"/>
              </w:rPr>
              <w:t>250.84</w:t>
            </w:r>
          </w:p>
        </w:tc>
        <w:tc>
          <w:tcPr>
            <w:tcW w:w="1054" w:type="dxa"/>
          </w:tcPr>
          <w:p w14:paraId="53B76D09" w14:textId="31016686" w:rsidR="00CE3820" w:rsidRDefault="00E90FC4">
            <w:r w:rsidRPr="00E90FC4">
              <w:rPr>
                <w:rFonts w:ascii="Aptos" w:eastAsia="Aptos" w:hAnsi="Aptos" w:cs="Aptos"/>
                <w:sz w:val="22"/>
                <w:szCs w:val="22"/>
              </w:rPr>
              <w:t>271.12</w:t>
            </w:r>
          </w:p>
        </w:tc>
        <w:tc>
          <w:tcPr>
            <w:tcW w:w="1097" w:type="dxa"/>
          </w:tcPr>
          <w:p w14:paraId="3EDED8EC" w14:textId="78767F71" w:rsidR="00CE3820" w:rsidRDefault="00E50AEB">
            <w:r w:rsidRPr="00E50AEB">
              <w:rPr>
                <w:rFonts w:ascii="Aptos" w:eastAsia="Aptos" w:hAnsi="Aptos" w:cs="Aptos"/>
                <w:sz w:val="22"/>
                <w:szCs w:val="22"/>
              </w:rPr>
              <w:t>20.28</w:t>
            </w:r>
          </w:p>
        </w:tc>
        <w:tc>
          <w:tcPr>
            <w:tcW w:w="1072" w:type="dxa"/>
          </w:tcPr>
          <w:p w14:paraId="0634A9BC" w14:textId="34FFC417" w:rsidR="00CE3820" w:rsidRDefault="0027520E">
            <w:r w:rsidRPr="0027520E">
              <w:rPr>
                <w:rFonts w:ascii="Aptos" w:eastAsia="Aptos" w:hAnsi="Aptos" w:cs="Aptos"/>
                <w:sz w:val="22"/>
                <w:szCs w:val="22"/>
              </w:rPr>
              <w:t>284.02</w:t>
            </w:r>
          </w:p>
        </w:tc>
        <w:tc>
          <w:tcPr>
            <w:tcW w:w="945" w:type="dxa"/>
          </w:tcPr>
          <w:p w14:paraId="31EC624C" w14:textId="2472B55F" w:rsidR="00E14C63" w:rsidRDefault="00E14C63">
            <w:pPr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  <w:tc>
          <w:tcPr>
            <w:tcW w:w="1009" w:type="dxa"/>
          </w:tcPr>
          <w:p w14:paraId="2D60362A" w14:textId="363C48DB" w:rsidR="00CE3820" w:rsidRDefault="004662D8">
            <w:r w:rsidRPr="004662D8">
              <w:rPr>
                <w:rFonts w:ascii="Aptos" w:eastAsia="Aptos" w:hAnsi="Aptos" w:cs="Aptos"/>
                <w:sz w:val="22"/>
                <w:szCs w:val="22"/>
              </w:rPr>
              <w:t>33.18</w:t>
            </w:r>
          </w:p>
        </w:tc>
        <w:tc>
          <w:tcPr>
            <w:tcW w:w="945" w:type="dxa"/>
          </w:tcPr>
          <w:p w14:paraId="3DC326D8" w14:textId="0B6FFEA9" w:rsidR="006E28F4" w:rsidRDefault="006E28F4">
            <w:pPr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</w:tr>
      <w:tr w:rsidR="0057725A" w14:paraId="2A178C6F" w14:textId="578E127A" w:rsidTr="21CADCDE">
        <w:trPr>
          <w:trHeight w:val="300"/>
        </w:trPr>
        <w:tc>
          <w:tcPr>
            <w:tcW w:w="1321" w:type="dxa"/>
          </w:tcPr>
          <w:p w14:paraId="374811A8" w14:textId="77777777" w:rsidR="00CE3820" w:rsidRDefault="00CE3820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G2, Step-1</w:t>
            </w:r>
          </w:p>
        </w:tc>
        <w:tc>
          <w:tcPr>
            <w:tcW w:w="1000" w:type="dxa"/>
          </w:tcPr>
          <w:p w14:paraId="62DA2BED" w14:textId="77777777" w:rsidR="00CE3820" w:rsidRDefault="00CE3820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910</w:t>
            </w:r>
          </w:p>
        </w:tc>
        <w:tc>
          <w:tcPr>
            <w:tcW w:w="907" w:type="dxa"/>
          </w:tcPr>
          <w:p w14:paraId="66D41164" w14:textId="4159342D" w:rsidR="00CE3820" w:rsidRDefault="00874FE9">
            <w:r w:rsidRPr="00874FE9">
              <w:rPr>
                <w:rFonts w:ascii="Aptos" w:eastAsia="Aptos" w:hAnsi="Aptos" w:cs="Aptos"/>
                <w:sz w:val="22"/>
                <w:szCs w:val="22"/>
              </w:rPr>
              <w:t>254.72</w:t>
            </w:r>
          </w:p>
        </w:tc>
        <w:tc>
          <w:tcPr>
            <w:tcW w:w="1054" w:type="dxa"/>
          </w:tcPr>
          <w:p w14:paraId="70AC118D" w14:textId="7556F5F2" w:rsidR="00CE3820" w:rsidRDefault="00C909B2">
            <w:r w:rsidRPr="00C909B2">
              <w:rPr>
                <w:rFonts w:ascii="Aptos" w:eastAsia="Aptos" w:hAnsi="Aptos" w:cs="Aptos"/>
                <w:sz w:val="22"/>
                <w:szCs w:val="22"/>
              </w:rPr>
              <w:t>256.84</w:t>
            </w:r>
          </w:p>
        </w:tc>
        <w:tc>
          <w:tcPr>
            <w:tcW w:w="1097" w:type="dxa"/>
          </w:tcPr>
          <w:p w14:paraId="142A4177" w14:textId="7AF99BAF" w:rsidR="00CE3820" w:rsidRDefault="00E50AEB">
            <w:r w:rsidRPr="00E50AEB">
              <w:rPr>
                <w:rFonts w:ascii="Aptos" w:eastAsia="Aptos" w:hAnsi="Aptos" w:cs="Aptos"/>
                <w:sz w:val="22"/>
                <w:szCs w:val="22"/>
              </w:rPr>
              <w:t>2.12</w:t>
            </w:r>
          </w:p>
        </w:tc>
        <w:tc>
          <w:tcPr>
            <w:tcW w:w="1072" w:type="dxa"/>
          </w:tcPr>
          <w:p w14:paraId="341E33CB" w14:textId="08840823" w:rsidR="00CE3820" w:rsidRDefault="0027520E">
            <w:r w:rsidRPr="0027520E">
              <w:rPr>
                <w:rFonts w:ascii="Aptos" w:eastAsia="Aptos" w:hAnsi="Aptos" w:cs="Aptos"/>
                <w:sz w:val="22"/>
                <w:szCs w:val="22"/>
              </w:rPr>
              <w:t>288.56</w:t>
            </w:r>
          </w:p>
        </w:tc>
        <w:tc>
          <w:tcPr>
            <w:tcW w:w="945" w:type="dxa"/>
          </w:tcPr>
          <w:p w14:paraId="7CDF91BA" w14:textId="4C1B2C19" w:rsidR="00E14C63" w:rsidRDefault="00E14C63">
            <w:pPr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  <w:tc>
          <w:tcPr>
            <w:tcW w:w="1009" w:type="dxa"/>
          </w:tcPr>
          <w:p w14:paraId="05B5CA1E" w14:textId="19863E33" w:rsidR="00CE3820" w:rsidRDefault="00366F91">
            <w:r w:rsidRPr="00366F91">
              <w:rPr>
                <w:rFonts w:ascii="Aptos" w:eastAsia="Aptos" w:hAnsi="Aptos" w:cs="Aptos"/>
                <w:sz w:val="22"/>
                <w:szCs w:val="22"/>
              </w:rPr>
              <w:t>33.84</w:t>
            </w:r>
          </w:p>
        </w:tc>
        <w:tc>
          <w:tcPr>
            <w:tcW w:w="945" w:type="dxa"/>
          </w:tcPr>
          <w:p w14:paraId="36220E89" w14:textId="4B4DC20B" w:rsidR="006E28F4" w:rsidRDefault="006E28F4">
            <w:pPr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</w:tr>
      <w:tr w:rsidR="0057725A" w14:paraId="17B0548E" w14:textId="1E21E5C8" w:rsidTr="21CADCDE">
        <w:trPr>
          <w:trHeight w:val="300"/>
        </w:trPr>
        <w:tc>
          <w:tcPr>
            <w:tcW w:w="1321" w:type="dxa"/>
          </w:tcPr>
          <w:p w14:paraId="64734641" w14:textId="229BBCAD" w:rsidR="00CE3820" w:rsidRDefault="00CE3820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G3, Step-1</w:t>
            </w:r>
          </w:p>
        </w:tc>
        <w:tc>
          <w:tcPr>
            <w:tcW w:w="1000" w:type="dxa"/>
          </w:tcPr>
          <w:p w14:paraId="355B13D7" w14:textId="77777777" w:rsidR="00CE3820" w:rsidRDefault="00CE3820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1260</w:t>
            </w:r>
          </w:p>
        </w:tc>
        <w:tc>
          <w:tcPr>
            <w:tcW w:w="907" w:type="dxa"/>
          </w:tcPr>
          <w:p w14:paraId="0214EBFC" w14:textId="151AEC4E" w:rsidR="00CE3820" w:rsidRDefault="0096466A">
            <w:r w:rsidRPr="0096466A">
              <w:rPr>
                <w:rFonts w:ascii="Aptos" w:eastAsia="Aptos" w:hAnsi="Aptos" w:cs="Aptos"/>
                <w:sz w:val="22"/>
                <w:szCs w:val="22"/>
              </w:rPr>
              <w:t>260.95</w:t>
            </w:r>
          </w:p>
        </w:tc>
        <w:tc>
          <w:tcPr>
            <w:tcW w:w="1054" w:type="dxa"/>
          </w:tcPr>
          <w:p w14:paraId="77ADE3F5" w14:textId="190F0D96" w:rsidR="00CE3820" w:rsidRDefault="00C909B2">
            <w:r w:rsidRPr="00C909B2">
              <w:rPr>
                <w:rFonts w:ascii="Aptos" w:eastAsia="Aptos" w:hAnsi="Aptos" w:cs="Aptos"/>
                <w:sz w:val="22"/>
                <w:szCs w:val="22"/>
              </w:rPr>
              <w:t>267.99</w:t>
            </w:r>
          </w:p>
        </w:tc>
        <w:tc>
          <w:tcPr>
            <w:tcW w:w="1097" w:type="dxa"/>
          </w:tcPr>
          <w:p w14:paraId="650F1DCC" w14:textId="589450CC" w:rsidR="00CE3820" w:rsidRDefault="00257D94">
            <w:r w:rsidRPr="00257D94">
              <w:rPr>
                <w:rFonts w:ascii="Aptos" w:eastAsia="Aptos" w:hAnsi="Aptos" w:cs="Aptos"/>
                <w:sz w:val="22"/>
                <w:szCs w:val="22"/>
              </w:rPr>
              <w:t>7.04</w:t>
            </w:r>
          </w:p>
        </w:tc>
        <w:tc>
          <w:tcPr>
            <w:tcW w:w="1072" w:type="dxa"/>
          </w:tcPr>
          <w:p w14:paraId="0FF70C54" w14:textId="5FDBB566" w:rsidR="00CE3820" w:rsidRDefault="001E005D">
            <w:r w:rsidRPr="001E005D">
              <w:rPr>
                <w:rFonts w:ascii="Aptos" w:eastAsia="Aptos" w:hAnsi="Aptos" w:cs="Aptos"/>
                <w:sz w:val="22"/>
                <w:szCs w:val="22"/>
              </w:rPr>
              <w:t>269.56</w:t>
            </w:r>
          </w:p>
        </w:tc>
        <w:tc>
          <w:tcPr>
            <w:tcW w:w="945" w:type="dxa"/>
          </w:tcPr>
          <w:p w14:paraId="1E08BF80" w14:textId="0E0017BC" w:rsidR="00E14C63" w:rsidRDefault="00E14C63">
            <w:pPr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  <w:tc>
          <w:tcPr>
            <w:tcW w:w="1009" w:type="dxa"/>
          </w:tcPr>
          <w:p w14:paraId="13A0B79A" w14:textId="51B0BD31" w:rsidR="00CE3820" w:rsidRDefault="00B62ACE">
            <w:r w:rsidRPr="00B62ACE">
              <w:rPr>
                <w:rFonts w:ascii="Aptos" w:eastAsia="Aptos" w:hAnsi="Aptos" w:cs="Aptos"/>
                <w:sz w:val="22"/>
                <w:szCs w:val="22"/>
              </w:rPr>
              <w:t>8.61</w:t>
            </w:r>
          </w:p>
        </w:tc>
        <w:tc>
          <w:tcPr>
            <w:tcW w:w="945" w:type="dxa"/>
          </w:tcPr>
          <w:p w14:paraId="4F7F120D" w14:textId="5CA0B7C4" w:rsidR="006E28F4" w:rsidRDefault="006E28F4">
            <w:pPr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</w:tr>
      <w:tr w:rsidR="0057725A" w14:paraId="4FDAE470" w14:textId="4D46D5F7" w:rsidTr="21CADCDE">
        <w:trPr>
          <w:trHeight w:val="300"/>
        </w:trPr>
        <w:tc>
          <w:tcPr>
            <w:tcW w:w="1321" w:type="dxa"/>
          </w:tcPr>
          <w:p w14:paraId="62A89B9C" w14:textId="77777777" w:rsidR="00CE3820" w:rsidRDefault="00CE3820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G4, Step-1</w:t>
            </w:r>
          </w:p>
        </w:tc>
        <w:tc>
          <w:tcPr>
            <w:tcW w:w="1000" w:type="dxa"/>
          </w:tcPr>
          <w:p w14:paraId="79668935" w14:textId="77777777" w:rsidR="00CE3820" w:rsidRDefault="00CE3820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2000</w:t>
            </w:r>
          </w:p>
        </w:tc>
        <w:tc>
          <w:tcPr>
            <w:tcW w:w="907" w:type="dxa"/>
          </w:tcPr>
          <w:p w14:paraId="6DAAB8C7" w14:textId="646D8BF3" w:rsidR="00CE3820" w:rsidRDefault="0096466A">
            <w:r w:rsidRPr="0096466A">
              <w:rPr>
                <w:rFonts w:ascii="Aptos" w:eastAsia="Aptos" w:hAnsi="Aptos" w:cs="Aptos"/>
                <w:sz w:val="22"/>
                <w:szCs w:val="22"/>
              </w:rPr>
              <w:t>275.62</w:t>
            </w:r>
          </w:p>
        </w:tc>
        <w:tc>
          <w:tcPr>
            <w:tcW w:w="1054" w:type="dxa"/>
          </w:tcPr>
          <w:p w14:paraId="497F9451" w14:textId="206458EC" w:rsidR="00CE3820" w:rsidRDefault="00C909B2">
            <w:r w:rsidRPr="00C909B2">
              <w:rPr>
                <w:rFonts w:ascii="Aptos" w:eastAsia="Aptos" w:hAnsi="Aptos" w:cs="Aptos"/>
                <w:sz w:val="22"/>
                <w:szCs w:val="22"/>
              </w:rPr>
              <w:t>262.23</w:t>
            </w:r>
          </w:p>
        </w:tc>
        <w:tc>
          <w:tcPr>
            <w:tcW w:w="1097" w:type="dxa"/>
          </w:tcPr>
          <w:p w14:paraId="3E69C22A" w14:textId="646B70E3" w:rsidR="00CE3820" w:rsidRDefault="00257D94">
            <w:r w:rsidRPr="00257D94">
              <w:rPr>
                <w:rFonts w:ascii="Aptos" w:eastAsia="Aptos" w:hAnsi="Aptos" w:cs="Aptos"/>
                <w:sz w:val="22"/>
                <w:szCs w:val="22"/>
              </w:rPr>
              <w:t>-13.39</w:t>
            </w:r>
          </w:p>
        </w:tc>
        <w:tc>
          <w:tcPr>
            <w:tcW w:w="1072" w:type="dxa"/>
          </w:tcPr>
          <w:p w14:paraId="7A4A9DD2" w14:textId="08F7D333" w:rsidR="00CE3820" w:rsidRDefault="00E15DE2">
            <w:r w:rsidRPr="00E15DE2">
              <w:rPr>
                <w:rFonts w:ascii="Aptos" w:eastAsia="Aptos" w:hAnsi="Aptos" w:cs="Aptos"/>
                <w:sz w:val="22"/>
                <w:szCs w:val="22"/>
              </w:rPr>
              <w:t>276.53</w:t>
            </w:r>
          </w:p>
        </w:tc>
        <w:tc>
          <w:tcPr>
            <w:tcW w:w="945" w:type="dxa"/>
          </w:tcPr>
          <w:p w14:paraId="026F59F6" w14:textId="422A8F9A" w:rsidR="00E14C63" w:rsidRDefault="00E14C63">
            <w:pPr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  <w:tc>
          <w:tcPr>
            <w:tcW w:w="1009" w:type="dxa"/>
          </w:tcPr>
          <w:p w14:paraId="1B9575F4" w14:textId="5A0B8B36" w:rsidR="00CE3820" w:rsidRDefault="00B62ACE">
            <w:r w:rsidRPr="00B62ACE">
              <w:rPr>
                <w:rFonts w:ascii="Aptos" w:eastAsia="Aptos" w:hAnsi="Aptos" w:cs="Aptos"/>
                <w:sz w:val="22"/>
                <w:szCs w:val="22"/>
              </w:rPr>
              <w:t>0.91</w:t>
            </w:r>
          </w:p>
        </w:tc>
        <w:tc>
          <w:tcPr>
            <w:tcW w:w="945" w:type="dxa"/>
          </w:tcPr>
          <w:p w14:paraId="456DDEB8" w14:textId="2ABDE942" w:rsidR="006E28F4" w:rsidRDefault="006E28F4">
            <w:pPr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</w:tr>
      <w:tr w:rsidR="0057725A" w14:paraId="2E0F43C9" w14:textId="24C34320" w:rsidTr="21CADCDE">
        <w:trPr>
          <w:trHeight w:val="300"/>
        </w:trPr>
        <w:tc>
          <w:tcPr>
            <w:tcW w:w="1321" w:type="dxa"/>
          </w:tcPr>
          <w:p w14:paraId="1B7A6B84" w14:textId="77777777" w:rsidR="00CE3820" w:rsidRDefault="00CE3820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G4, Step-2</w:t>
            </w:r>
          </w:p>
        </w:tc>
        <w:tc>
          <w:tcPr>
            <w:tcW w:w="1000" w:type="dxa"/>
          </w:tcPr>
          <w:p w14:paraId="427B5DBA" w14:textId="77777777" w:rsidR="00CE3820" w:rsidRDefault="00CE3820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2000</w:t>
            </w:r>
          </w:p>
        </w:tc>
        <w:tc>
          <w:tcPr>
            <w:tcW w:w="907" w:type="dxa"/>
          </w:tcPr>
          <w:p w14:paraId="11C779F2" w14:textId="522C7D7D" w:rsidR="00CE3820" w:rsidRDefault="004D4CFE">
            <w:r w:rsidRPr="004D4CFE">
              <w:rPr>
                <w:rFonts w:ascii="Aptos" w:eastAsia="Aptos" w:hAnsi="Aptos" w:cs="Aptos"/>
                <w:sz w:val="22"/>
                <w:szCs w:val="22"/>
              </w:rPr>
              <w:t>270.35</w:t>
            </w:r>
          </w:p>
        </w:tc>
        <w:tc>
          <w:tcPr>
            <w:tcW w:w="1054" w:type="dxa"/>
          </w:tcPr>
          <w:p w14:paraId="2C9DF66F" w14:textId="70DB3C5B" w:rsidR="00CE3820" w:rsidRDefault="00C909B2">
            <w:r w:rsidRPr="00C909B2"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  <w:tc>
          <w:tcPr>
            <w:tcW w:w="1097" w:type="dxa"/>
          </w:tcPr>
          <w:p w14:paraId="4303B8AC" w14:textId="6CAC3AD3" w:rsidR="00CE3820" w:rsidRDefault="00933A5A">
            <w:r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  <w:tc>
          <w:tcPr>
            <w:tcW w:w="1072" w:type="dxa"/>
          </w:tcPr>
          <w:p w14:paraId="00D068BE" w14:textId="34AEB057" w:rsidR="00CE3820" w:rsidRDefault="00E15DE2">
            <w:r w:rsidRPr="00E15DE2"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  <w:tc>
          <w:tcPr>
            <w:tcW w:w="945" w:type="dxa"/>
          </w:tcPr>
          <w:p w14:paraId="0B0B5520" w14:textId="18252FD7" w:rsidR="00E14C63" w:rsidRPr="2034ED82" w:rsidRDefault="00936442">
            <w:pPr>
              <w:rPr>
                <w:rFonts w:ascii="Aptos" w:eastAsia="Aptos" w:hAnsi="Aptos" w:cs="Aptos"/>
                <w:sz w:val="22"/>
                <w:szCs w:val="22"/>
              </w:rPr>
            </w:pPr>
            <w:r w:rsidRPr="00936442">
              <w:rPr>
                <w:rFonts w:ascii="Aptos" w:eastAsia="Aptos" w:hAnsi="Aptos" w:cs="Aptos"/>
                <w:sz w:val="22"/>
                <w:szCs w:val="22"/>
              </w:rPr>
              <w:t>270.09</w:t>
            </w:r>
          </w:p>
        </w:tc>
        <w:tc>
          <w:tcPr>
            <w:tcW w:w="1009" w:type="dxa"/>
          </w:tcPr>
          <w:p w14:paraId="564EF4B9" w14:textId="3493A70C" w:rsidR="00CE3820" w:rsidRDefault="0073309D">
            <w:r w:rsidRPr="0073309D"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  <w:tc>
          <w:tcPr>
            <w:tcW w:w="945" w:type="dxa"/>
          </w:tcPr>
          <w:p w14:paraId="57B3E946" w14:textId="2B9F9147" w:rsidR="0027078A" w:rsidRDefault="0027078A">
            <w:pPr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-0.26</w:t>
            </w:r>
          </w:p>
        </w:tc>
      </w:tr>
      <w:tr w:rsidR="0057725A" w14:paraId="5D4975D6" w14:textId="67350479" w:rsidTr="21CADCDE">
        <w:trPr>
          <w:trHeight w:val="300"/>
        </w:trPr>
        <w:tc>
          <w:tcPr>
            <w:tcW w:w="1321" w:type="dxa"/>
          </w:tcPr>
          <w:p w14:paraId="1AA84E83" w14:textId="7A148E0E" w:rsidR="00CE3820" w:rsidRDefault="00CE3820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G</w:t>
            </w:r>
            <w:r w:rsidR="00314599">
              <w:rPr>
                <w:rFonts w:ascii="Aptos" w:hAnsi="Aptos"/>
                <w:sz w:val="22"/>
                <w:szCs w:val="22"/>
              </w:rPr>
              <w:t>3</w:t>
            </w:r>
            <w:r w:rsidRPr="7FEF90E6">
              <w:rPr>
                <w:rFonts w:ascii="Aptos" w:hAnsi="Aptos"/>
                <w:sz w:val="22"/>
                <w:szCs w:val="22"/>
              </w:rPr>
              <w:t>, Step-</w:t>
            </w:r>
            <w:r w:rsidR="00314599">
              <w:rPr>
                <w:rFonts w:ascii="Aptos" w:hAnsi="Aptos"/>
                <w:sz w:val="22"/>
                <w:szCs w:val="22"/>
              </w:rPr>
              <w:t>2</w:t>
            </w:r>
          </w:p>
        </w:tc>
        <w:tc>
          <w:tcPr>
            <w:tcW w:w="1000" w:type="dxa"/>
          </w:tcPr>
          <w:p w14:paraId="45D8BEEC" w14:textId="2C9B30C0" w:rsidR="00CE3820" w:rsidRDefault="00314599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260</w:t>
            </w:r>
          </w:p>
        </w:tc>
        <w:tc>
          <w:tcPr>
            <w:tcW w:w="907" w:type="dxa"/>
          </w:tcPr>
          <w:p w14:paraId="27213A94" w14:textId="611C67E3" w:rsidR="00CE3820" w:rsidRDefault="004D4CFE">
            <w:r w:rsidRPr="004D4CFE">
              <w:rPr>
                <w:rFonts w:ascii="Aptos" w:eastAsia="Aptos" w:hAnsi="Aptos" w:cs="Aptos"/>
                <w:sz w:val="22"/>
                <w:szCs w:val="22"/>
              </w:rPr>
              <w:t>275.43</w:t>
            </w:r>
          </w:p>
        </w:tc>
        <w:tc>
          <w:tcPr>
            <w:tcW w:w="1054" w:type="dxa"/>
          </w:tcPr>
          <w:p w14:paraId="40D1073F" w14:textId="31E06247" w:rsidR="00CE3820" w:rsidRDefault="00C909B2">
            <w:r w:rsidRPr="00C909B2">
              <w:rPr>
                <w:rFonts w:ascii="Aptos" w:eastAsia="Aptos" w:hAnsi="Aptos" w:cs="Aptos"/>
                <w:sz w:val="22"/>
                <w:szCs w:val="22"/>
              </w:rPr>
              <w:t>281.17</w:t>
            </w:r>
          </w:p>
        </w:tc>
        <w:tc>
          <w:tcPr>
            <w:tcW w:w="1097" w:type="dxa"/>
          </w:tcPr>
          <w:p w14:paraId="2E0FE0AB" w14:textId="2B13DB18" w:rsidR="00CE3820" w:rsidRDefault="00933A5A">
            <w:r w:rsidRPr="00933A5A">
              <w:rPr>
                <w:rFonts w:ascii="Aptos" w:eastAsia="Aptos" w:hAnsi="Aptos" w:cs="Aptos"/>
                <w:sz w:val="22"/>
                <w:szCs w:val="22"/>
              </w:rPr>
              <w:t>5.74</w:t>
            </w:r>
          </w:p>
        </w:tc>
        <w:tc>
          <w:tcPr>
            <w:tcW w:w="1072" w:type="dxa"/>
          </w:tcPr>
          <w:p w14:paraId="322ABF5D" w14:textId="266D63B4" w:rsidR="00CE3820" w:rsidRDefault="00E15DE2">
            <w:r w:rsidRPr="00E15DE2">
              <w:rPr>
                <w:rFonts w:ascii="Aptos" w:eastAsia="Aptos" w:hAnsi="Aptos" w:cs="Aptos"/>
                <w:sz w:val="22"/>
                <w:szCs w:val="22"/>
              </w:rPr>
              <w:t>283.33</w:t>
            </w:r>
          </w:p>
        </w:tc>
        <w:tc>
          <w:tcPr>
            <w:tcW w:w="945" w:type="dxa"/>
          </w:tcPr>
          <w:p w14:paraId="085AD0AF" w14:textId="47075562" w:rsidR="00E14C63" w:rsidRPr="2034ED82" w:rsidRDefault="00E6260C">
            <w:pPr>
              <w:rPr>
                <w:rFonts w:ascii="Aptos" w:eastAsia="Aptos" w:hAnsi="Aptos" w:cs="Aptos"/>
                <w:sz w:val="22"/>
                <w:szCs w:val="22"/>
              </w:rPr>
            </w:pPr>
            <w:r w:rsidRPr="00E6260C"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  <w:tc>
          <w:tcPr>
            <w:tcW w:w="1009" w:type="dxa"/>
          </w:tcPr>
          <w:p w14:paraId="2CFC11F4" w14:textId="5B9E284E" w:rsidR="00CE3820" w:rsidRDefault="00D60552">
            <w:r w:rsidRPr="00D60552">
              <w:rPr>
                <w:rFonts w:ascii="Aptos" w:eastAsia="Aptos" w:hAnsi="Aptos" w:cs="Aptos"/>
                <w:sz w:val="22"/>
                <w:szCs w:val="22"/>
              </w:rPr>
              <w:t>7.9</w:t>
            </w:r>
          </w:p>
        </w:tc>
        <w:tc>
          <w:tcPr>
            <w:tcW w:w="945" w:type="dxa"/>
          </w:tcPr>
          <w:p w14:paraId="7FB351E8" w14:textId="293E80CE" w:rsidR="0027078A" w:rsidRDefault="0027078A">
            <w:pPr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</w:tr>
      <w:tr w:rsidR="0057725A" w14:paraId="7D10F1DA" w14:textId="5047AA84" w:rsidTr="21CADCDE">
        <w:trPr>
          <w:trHeight w:val="300"/>
        </w:trPr>
        <w:tc>
          <w:tcPr>
            <w:tcW w:w="1321" w:type="dxa"/>
          </w:tcPr>
          <w:p w14:paraId="112380C5" w14:textId="029119B3" w:rsidR="00314599" w:rsidRPr="7FEF90E6" w:rsidRDefault="00314599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G4, Step 3</w:t>
            </w:r>
          </w:p>
        </w:tc>
        <w:tc>
          <w:tcPr>
            <w:tcW w:w="1000" w:type="dxa"/>
          </w:tcPr>
          <w:p w14:paraId="1A0FC84B" w14:textId="0AE5AA83" w:rsidR="00314599" w:rsidRPr="7FEF90E6" w:rsidRDefault="00052138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2000</w:t>
            </w:r>
          </w:p>
        </w:tc>
        <w:tc>
          <w:tcPr>
            <w:tcW w:w="907" w:type="dxa"/>
          </w:tcPr>
          <w:p w14:paraId="6A83A259" w14:textId="4A7FD312" w:rsidR="00314599" w:rsidRPr="5A612B54" w:rsidRDefault="004D4CFE">
            <w:pPr>
              <w:rPr>
                <w:rFonts w:ascii="Aptos" w:eastAsia="Aptos" w:hAnsi="Aptos" w:cs="Aptos"/>
                <w:sz w:val="22"/>
                <w:szCs w:val="22"/>
              </w:rPr>
            </w:pPr>
            <w:r w:rsidRPr="004D4CFE">
              <w:rPr>
                <w:rFonts w:ascii="Aptos" w:eastAsia="Aptos" w:hAnsi="Aptos" w:cs="Aptos"/>
                <w:sz w:val="22"/>
                <w:szCs w:val="22"/>
              </w:rPr>
              <w:t>276.78</w:t>
            </w:r>
          </w:p>
        </w:tc>
        <w:tc>
          <w:tcPr>
            <w:tcW w:w="1054" w:type="dxa"/>
          </w:tcPr>
          <w:p w14:paraId="56F82242" w14:textId="6FF4B9DB" w:rsidR="00314599" w:rsidRPr="26A40DFE" w:rsidRDefault="00C909B2">
            <w:pPr>
              <w:rPr>
                <w:rFonts w:ascii="Aptos" w:eastAsia="Aptos" w:hAnsi="Aptos" w:cs="Aptos"/>
                <w:sz w:val="22"/>
                <w:szCs w:val="22"/>
              </w:rPr>
            </w:pPr>
            <w:r w:rsidRPr="00C909B2"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  <w:tc>
          <w:tcPr>
            <w:tcW w:w="1097" w:type="dxa"/>
          </w:tcPr>
          <w:p w14:paraId="0847321E" w14:textId="05CA9A45" w:rsidR="00314599" w:rsidRPr="26A40DFE" w:rsidRDefault="00C909B2">
            <w:pPr>
              <w:rPr>
                <w:rFonts w:ascii="Aptos" w:eastAsia="Aptos" w:hAnsi="Aptos" w:cs="Aptos"/>
                <w:sz w:val="22"/>
                <w:szCs w:val="22"/>
              </w:rPr>
            </w:pPr>
            <w:r w:rsidRPr="00C909B2"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  <w:tc>
          <w:tcPr>
            <w:tcW w:w="1072" w:type="dxa"/>
          </w:tcPr>
          <w:p w14:paraId="2E5A7135" w14:textId="0705B5D2" w:rsidR="00314599" w:rsidRPr="058A0A4F" w:rsidRDefault="009B6B77">
            <w:pPr>
              <w:rPr>
                <w:rFonts w:ascii="Aptos" w:eastAsia="Aptos" w:hAnsi="Aptos" w:cs="Aptos"/>
                <w:sz w:val="22"/>
                <w:szCs w:val="22"/>
              </w:rPr>
            </w:pPr>
            <w:r w:rsidRPr="009B6B77"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  <w:tc>
          <w:tcPr>
            <w:tcW w:w="945" w:type="dxa"/>
          </w:tcPr>
          <w:p w14:paraId="3CC00E3F" w14:textId="1026BE77" w:rsidR="00E14C63" w:rsidRPr="2034ED82" w:rsidRDefault="00E6260C">
            <w:pPr>
              <w:rPr>
                <w:rFonts w:ascii="Aptos" w:eastAsia="Aptos" w:hAnsi="Aptos" w:cs="Aptos"/>
                <w:sz w:val="22"/>
                <w:szCs w:val="22"/>
              </w:rPr>
            </w:pPr>
            <w:r w:rsidRPr="00E6260C">
              <w:rPr>
                <w:rFonts w:ascii="Aptos" w:eastAsia="Aptos" w:hAnsi="Aptos" w:cs="Aptos"/>
                <w:sz w:val="22"/>
                <w:szCs w:val="22"/>
              </w:rPr>
              <w:t>276.53</w:t>
            </w:r>
          </w:p>
        </w:tc>
        <w:tc>
          <w:tcPr>
            <w:tcW w:w="1009" w:type="dxa"/>
          </w:tcPr>
          <w:p w14:paraId="5EB5BC98" w14:textId="45DD4ECB" w:rsidR="00314599" w:rsidRPr="2034ED82" w:rsidRDefault="00800474">
            <w:pPr>
              <w:rPr>
                <w:rFonts w:ascii="Aptos" w:eastAsia="Aptos" w:hAnsi="Aptos" w:cs="Aptos"/>
                <w:sz w:val="22"/>
                <w:szCs w:val="22"/>
              </w:rPr>
            </w:pPr>
            <w:r w:rsidRPr="00800474"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  <w:tc>
          <w:tcPr>
            <w:tcW w:w="945" w:type="dxa"/>
          </w:tcPr>
          <w:p w14:paraId="37D1E2EC" w14:textId="4A51C2F0" w:rsidR="00FE102A" w:rsidRDefault="00FE102A">
            <w:pPr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-0.25</w:t>
            </w:r>
          </w:p>
        </w:tc>
      </w:tr>
      <w:tr w:rsidR="0057725A" w14:paraId="04D9AB02" w14:textId="5546FC4D" w:rsidTr="21CADCDE">
        <w:trPr>
          <w:trHeight w:val="300"/>
        </w:trPr>
        <w:tc>
          <w:tcPr>
            <w:tcW w:w="1321" w:type="dxa"/>
          </w:tcPr>
          <w:p w14:paraId="19EBE1A6" w14:textId="2B31F720" w:rsidR="00314599" w:rsidRDefault="00314599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G3, Step 3</w:t>
            </w:r>
          </w:p>
        </w:tc>
        <w:tc>
          <w:tcPr>
            <w:tcW w:w="1000" w:type="dxa"/>
          </w:tcPr>
          <w:p w14:paraId="093C5069" w14:textId="3B89A051" w:rsidR="00314599" w:rsidRPr="7FEF90E6" w:rsidRDefault="00052138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260</w:t>
            </w:r>
          </w:p>
        </w:tc>
        <w:tc>
          <w:tcPr>
            <w:tcW w:w="907" w:type="dxa"/>
          </w:tcPr>
          <w:p w14:paraId="69E57AF9" w14:textId="7834FAE9" w:rsidR="00314599" w:rsidRPr="5A612B54" w:rsidRDefault="005C7C62">
            <w:pPr>
              <w:rPr>
                <w:rFonts w:ascii="Aptos" w:eastAsia="Aptos" w:hAnsi="Aptos" w:cs="Aptos"/>
                <w:sz w:val="22"/>
                <w:szCs w:val="22"/>
              </w:rPr>
            </w:pPr>
            <w:r w:rsidRPr="005C7C62">
              <w:rPr>
                <w:rFonts w:ascii="Aptos" w:eastAsia="Aptos" w:hAnsi="Aptos" w:cs="Aptos"/>
                <w:sz w:val="22"/>
                <w:szCs w:val="22"/>
              </w:rPr>
              <w:t>273.82</w:t>
            </w:r>
          </w:p>
        </w:tc>
        <w:tc>
          <w:tcPr>
            <w:tcW w:w="1054" w:type="dxa"/>
          </w:tcPr>
          <w:p w14:paraId="23AB9074" w14:textId="413C49B7" w:rsidR="00314599" w:rsidRPr="26A40DFE" w:rsidRDefault="00BC351A">
            <w:pPr>
              <w:rPr>
                <w:rFonts w:ascii="Aptos" w:eastAsia="Aptos" w:hAnsi="Aptos" w:cs="Aptos"/>
                <w:sz w:val="22"/>
                <w:szCs w:val="22"/>
              </w:rPr>
            </w:pPr>
            <w:r w:rsidRPr="00BC351A">
              <w:rPr>
                <w:rFonts w:ascii="Aptos" w:eastAsia="Aptos" w:hAnsi="Aptos" w:cs="Aptos"/>
                <w:sz w:val="22"/>
                <w:szCs w:val="22"/>
              </w:rPr>
              <w:t>276.78</w:t>
            </w:r>
          </w:p>
        </w:tc>
        <w:tc>
          <w:tcPr>
            <w:tcW w:w="1097" w:type="dxa"/>
          </w:tcPr>
          <w:p w14:paraId="07D17E7F" w14:textId="531A23E6" w:rsidR="00314599" w:rsidRPr="26A40DFE" w:rsidRDefault="00BC351A">
            <w:pPr>
              <w:rPr>
                <w:rFonts w:ascii="Aptos" w:eastAsia="Aptos" w:hAnsi="Aptos" w:cs="Aptos"/>
                <w:sz w:val="22"/>
                <w:szCs w:val="22"/>
              </w:rPr>
            </w:pPr>
            <w:r w:rsidRPr="00BC351A">
              <w:rPr>
                <w:rFonts w:ascii="Aptos" w:eastAsia="Aptos" w:hAnsi="Aptos" w:cs="Aptos"/>
                <w:sz w:val="22"/>
                <w:szCs w:val="22"/>
              </w:rPr>
              <w:t>2.96</w:t>
            </w:r>
          </w:p>
        </w:tc>
        <w:tc>
          <w:tcPr>
            <w:tcW w:w="1072" w:type="dxa"/>
          </w:tcPr>
          <w:p w14:paraId="0AEE8523" w14:textId="4DA52D50" w:rsidR="00314599" w:rsidRPr="058A0A4F" w:rsidRDefault="00416542">
            <w:pPr>
              <w:rPr>
                <w:rFonts w:ascii="Aptos" w:eastAsia="Aptos" w:hAnsi="Aptos" w:cs="Aptos"/>
                <w:sz w:val="22"/>
                <w:szCs w:val="22"/>
              </w:rPr>
            </w:pPr>
            <w:r w:rsidRPr="00416542">
              <w:rPr>
                <w:rFonts w:ascii="Aptos" w:eastAsia="Aptos" w:hAnsi="Aptos" w:cs="Aptos"/>
                <w:sz w:val="22"/>
                <w:szCs w:val="22"/>
              </w:rPr>
              <w:t>282.54</w:t>
            </w:r>
          </w:p>
        </w:tc>
        <w:tc>
          <w:tcPr>
            <w:tcW w:w="945" w:type="dxa"/>
          </w:tcPr>
          <w:p w14:paraId="48B7DFE1" w14:textId="750FB2A1" w:rsidR="00E14C63" w:rsidRPr="2034ED82" w:rsidRDefault="00E6260C">
            <w:pPr>
              <w:rPr>
                <w:rFonts w:ascii="Aptos" w:eastAsia="Aptos" w:hAnsi="Aptos" w:cs="Aptos"/>
                <w:sz w:val="22"/>
                <w:szCs w:val="22"/>
              </w:rPr>
            </w:pPr>
            <w:r w:rsidRPr="00E6260C"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  <w:tc>
          <w:tcPr>
            <w:tcW w:w="1009" w:type="dxa"/>
          </w:tcPr>
          <w:p w14:paraId="7B764FA0" w14:textId="79A83AA7" w:rsidR="00314599" w:rsidRPr="2034ED82" w:rsidRDefault="00B10CA1">
            <w:pPr>
              <w:rPr>
                <w:rFonts w:ascii="Aptos" w:eastAsia="Aptos" w:hAnsi="Aptos" w:cs="Aptos"/>
                <w:sz w:val="22"/>
                <w:szCs w:val="22"/>
              </w:rPr>
            </w:pPr>
            <w:r w:rsidRPr="00412457">
              <w:rPr>
                <w:rFonts w:ascii="Aptos" w:eastAsia="Aptos" w:hAnsi="Aptos" w:cs="Aptos"/>
                <w:sz w:val="22"/>
                <w:szCs w:val="22"/>
              </w:rPr>
              <w:t>8.72</w:t>
            </w:r>
          </w:p>
        </w:tc>
        <w:tc>
          <w:tcPr>
            <w:tcW w:w="945" w:type="dxa"/>
          </w:tcPr>
          <w:p w14:paraId="512D10B9" w14:textId="7CAEE4BE" w:rsidR="0027078A" w:rsidRDefault="0027078A">
            <w:pPr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NA</w:t>
            </w:r>
          </w:p>
        </w:tc>
      </w:tr>
    </w:tbl>
    <w:p w14:paraId="54BB699C" w14:textId="2B1309BD" w:rsidR="00412457" w:rsidRDefault="00CB6658" w:rsidP="699E9FE9">
      <w:pPr>
        <w:rPr>
          <w:rFonts w:ascii="Aptos" w:hAnsi="Aptos"/>
          <w:sz w:val="22"/>
          <w:szCs w:val="22"/>
        </w:rPr>
      </w:pPr>
      <w:r>
        <w:rPr>
          <w:rFonts w:ascii="Aptos" w:hAnsi="Aptos"/>
          <w:sz w:val="22"/>
          <w:szCs w:val="22"/>
        </w:rPr>
        <w:t>NA = Not applicable</w:t>
      </w:r>
      <w:r w:rsidR="003B72DE">
        <w:rPr>
          <w:rFonts w:ascii="Aptos" w:hAnsi="Aptos"/>
          <w:sz w:val="22"/>
          <w:szCs w:val="22"/>
        </w:rPr>
        <w:t xml:space="preserve"> </w:t>
      </w:r>
    </w:p>
    <w:p w14:paraId="12BB1453" w14:textId="77777777" w:rsidR="00412457" w:rsidRDefault="00412457" w:rsidP="699E9FE9">
      <w:pPr>
        <w:rPr>
          <w:rFonts w:ascii="Aptos" w:hAnsi="Aptos"/>
          <w:sz w:val="22"/>
          <w:szCs w:val="22"/>
        </w:rPr>
      </w:pPr>
    </w:p>
    <w:p w14:paraId="2F80EC56" w14:textId="34CF60A3" w:rsidR="00412457" w:rsidRDefault="00412457" w:rsidP="699E9FE9">
      <w:pPr>
        <w:rPr>
          <w:rFonts w:ascii="Aptos" w:hAnsi="Aptos"/>
          <w:sz w:val="22"/>
          <w:szCs w:val="22"/>
        </w:rPr>
      </w:pPr>
      <w:r>
        <w:rPr>
          <w:rFonts w:ascii="Aptos" w:hAnsi="Aptos"/>
          <w:sz w:val="22"/>
          <w:szCs w:val="22"/>
        </w:rPr>
        <w:t>Supplementary table 3. Subcutaneous</w:t>
      </w:r>
      <w:r w:rsidRPr="596003A5">
        <w:rPr>
          <w:rFonts w:ascii="Aptos" w:hAnsi="Aptos"/>
          <w:sz w:val="22"/>
          <w:szCs w:val="22"/>
        </w:rPr>
        <w:t xml:space="preserve"> dose administration, body weight observations in female Sprague-Dawley Rat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335"/>
        <w:gridCol w:w="1000"/>
        <w:gridCol w:w="1671"/>
        <w:gridCol w:w="1336"/>
        <w:gridCol w:w="1336"/>
        <w:gridCol w:w="1336"/>
        <w:gridCol w:w="1336"/>
      </w:tblGrid>
      <w:tr w:rsidR="006F5D6E" w14:paraId="4BAB9C57" w14:textId="77777777">
        <w:trPr>
          <w:trHeight w:val="754"/>
        </w:trPr>
        <w:tc>
          <w:tcPr>
            <w:tcW w:w="1335" w:type="dxa"/>
            <w:vMerge w:val="restart"/>
          </w:tcPr>
          <w:p w14:paraId="53991902" w14:textId="77777777" w:rsidR="0046260E" w:rsidRDefault="0046260E">
            <w:pPr>
              <w:rPr>
                <w:rFonts w:ascii="Aptos" w:hAnsi="Aptos"/>
                <w:sz w:val="22"/>
                <w:szCs w:val="22"/>
              </w:rPr>
            </w:pPr>
            <w:r w:rsidRPr="596003A5">
              <w:rPr>
                <w:rFonts w:ascii="Aptos" w:hAnsi="Aptos"/>
                <w:sz w:val="22"/>
                <w:szCs w:val="22"/>
              </w:rPr>
              <w:t>Group, Step</w:t>
            </w:r>
          </w:p>
        </w:tc>
        <w:tc>
          <w:tcPr>
            <w:tcW w:w="1000" w:type="dxa"/>
            <w:vMerge w:val="restart"/>
          </w:tcPr>
          <w:p w14:paraId="33614C47" w14:textId="6A08E3C6" w:rsidR="0046260E" w:rsidRDefault="0046260E">
            <w:pPr>
              <w:rPr>
                <w:rFonts w:ascii="Aptos" w:hAnsi="Aptos"/>
                <w:sz w:val="22"/>
                <w:szCs w:val="22"/>
              </w:rPr>
            </w:pPr>
            <w:r w:rsidRPr="0AA818EA">
              <w:rPr>
                <w:rFonts w:ascii="Aptos" w:hAnsi="Aptos"/>
                <w:sz w:val="22"/>
                <w:szCs w:val="22"/>
              </w:rPr>
              <w:t>Dose (mg/kg body weight</w:t>
            </w:r>
            <w:r w:rsidR="6452F94E" w:rsidRPr="21CADCDE">
              <w:rPr>
                <w:rFonts w:ascii="Aptos" w:hAnsi="Aptos"/>
                <w:sz w:val="22"/>
                <w:szCs w:val="22"/>
              </w:rPr>
              <w:t>)</w:t>
            </w:r>
          </w:p>
        </w:tc>
        <w:tc>
          <w:tcPr>
            <w:tcW w:w="7015" w:type="dxa"/>
            <w:gridSpan w:val="5"/>
          </w:tcPr>
          <w:p w14:paraId="36B7FE82" w14:textId="77777777" w:rsidR="0046260E" w:rsidRDefault="0046260E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Body Weight (g)</w:t>
            </w:r>
          </w:p>
        </w:tc>
      </w:tr>
      <w:tr w:rsidR="00C87659" w14:paraId="65E7A46B" w14:textId="77777777">
        <w:trPr>
          <w:trHeight w:val="753"/>
        </w:trPr>
        <w:tc>
          <w:tcPr>
            <w:tcW w:w="1335" w:type="dxa"/>
            <w:vMerge/>
          </w:tcPr>
          <w:p w14:paraId="11998AA7" w14:textId="77777777" w:rsidR="0046260E" w:rsidRPr="596003A5" w:rsidRDefault="0046260E">
            <w:pPr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000" w:type="dxa"/>
            <w:vMerge/>
          </w:tcPr>
          <w:p w14:paraId="4A68E25D" w14:textId="77777777" w:rsidR="0046260E" w:rsidRPr="0AA818EA" w:rsidRDefault="0046260E">
            <w:pPr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671" w:type="dxa"/>
          </w:tcPr>
          <w:p w14:paraId="34C0DE61" w14:textId="77777777" w:rsidR="0046260E" w:rsidRPr="0AA818EA" w:rsidRDefault="0046260E">
            <w:pPr>
              <w:rPr>
                <w:rFonts w:ascii="Aptos" w:hAnsi="Aptos"/>
                <w:sz w:val="22"/>
                <w:szCs w:val="22"/>
              </w:rPr>
            </w:pPr>
            <w:r w:rsidRPr="0AA818EA">
              <w:rPr>
                <w:rFonts w:ascii="Aptos" w:hAnsi="Aptos"/>
                <w:sz w:val="22"/>
                <w:szCs w:val="22"/>
              </w:rPr>
              <w:t>Initial (Day 1)</w:t>
            </w:r>
          </w:p>
        </w:tc>
        <w:tc>
          <w:tcPr>
            <w:tcW w:w="1336" w:type="dxa"/>
          </w:tcPr>
          <w:p w14:paraId="66200BD9" w14:textId="77777777" w:rsidR="0046260E" w:rsidRPr="0AA818EA" w:rsidRDefault="0046260E">
            <w:pPr>
              <w:rPr>
                <w:rFonts w:ascii="Aptos" w:hAnsi="Aptos"/>
                <w:sz w:val="22"/>
                <w:szCs w:val="22"/>
              </w:rPr>
            </w:pPr>
            <w:r w:rsidRPr="0AA818EA">
              <w:rPr>
                <w:rFonts w:ascii="Aptos" w:hAnsi="Aptos"/>
                <w:sz w:val="22"/>
                <w:szCs w:val="22"/>
              </w:rPr>
              <w:t>Day 8</w:t>
            </w:r>
          </w:p>
        </w:tc>
        <w:tc>
          <w:tcPr>
            <w:tcW w:w="1336" w:type="dxa"/>
          </w:tcPr>
          <w:p w14:paraId="76737126" w14:textId="77777777" w:rsidR="0046260E" w:rsidRPr="0AA818EA" w:rsidRDefault="0046260E">
            <w:pPr>
              <w:rPr>
                <w:rFonts w:ascii="Aptos" w:hAnsi="Aptos"/>
                <w:sz w:val="22"/>
                <w:szCs w:val="22"/>
              </w:rPr>
            </w:pPr>
            <w:r w:rsidRPr="0AA818EA">
              <w:rPr>
                <w:rFonts w:ascii="Aptos" w:hAnsi="Aptos"/>
                <w:sz w:val="22"/>
                <w:szCs w:val="22"/>
              </w:rPr>
              <w:t>Weight change (Day 8 – Initial)</w:t>
            </w:r>
          </w:p>
        </w:tc>
        <w:tc>
          <w:tcPr>
            <w:tcW w:w="1336" w:type="dxa"/>
          </w:tcPr>
          <w:p w14:paraId="45C8BF88" w14:textId="77777777" w:rsidR="0046260E" w:rsidRPr="0AA818EA" w:rsidRDefault="0046260E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Day 15</w:t>
            </w:r>
          </w:p>
        </w:tc>
        <w:tc>
          <w:tcPr>
            <w:tcW w:w="1336" w:type="dxa"/>
          </w:tcPr>
          <w:p w14:paraId="4168A0A5" w14:textId="77777777" w:rsidR="0046260E" w:rsidRPr="0AA818EA" w:rsidRDefault="0046260E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Weight change (Day 15 – Initial)</w:t>
            </w:r>
          </w:p>
        </w:tc>
      </w:tr>
      <w:tr w:rsidR="005950B5" w14:paraId="2D79D6EF" w14:textId="77777777">
        <w:trPr>
          <w:trHeight w:val="300"/>
        </w:trPr>
        <w:tc>
          <w:tcPr>
            <w:tcW w:w="1335" w:type="dxa"/>
          </w:tcPr>
          <w:p w14:paraId="029B8BD8" w14:textId="77777777" w:rsidR="0046260E" w:rsidRDefault="0046260E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G1, Step-1</w:t>
            </w:r>
          </w:p>
        </w:tc>
        <w:tc>
          <w:tcPr>
            <w:tcW w:w="1000" w:type="dxa"/>
          </w:tcPr>
          <w:p w14:paraId="24509152" w14:textId="77777777" w:rsidR="0046260E" w:rsidRDefault="0046260E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650</w:t>
            </w:r>
          </w:p>
        </w:tc>
        <w:tc>
          <w:tcPr>
            <w:tcW w:w="1671" w:type="dxa"/>
          </w:tcPr>
          <w:p w14:paraId="41E3C4F1" w14:textId="0B12E5C8" w:rsidR="0046260E" w:rsidRDefault="0046260E">
            <w:r w:rsidRPr="0046260E">
              <w:rPr>
                <w:rFonts w:ascii="Aptos" w:eastAsia="Aptos" w:hAnsi="Aptos" w:cs="Aptos"/>
                <w:sz w:val="22"/>
                <w:szCs w:val="22"/>
              </w:rPr>
              <w:t>237.51</w:t>
            </w:r>
          </w:p>
        </w:tc>
        <w:tc>
          <w:tcPr>
            <w:tcW w:w="1336" w:type="dxa"/>
          </w:tcPr>
          <w:p w14:paraId="5A072D56" w14:textId="5EFA764D" w:rsidR="0046260E" w:rsidRDefault="00961817">
            <w:r w:rsidRPr="00961817">
              <w:rPr>
                <w:rFonts w:ascii="Aptos" w:eastAsia="Aptos" w:hAnsi="Aptos" w:cs="Aptos"/>
                <w:sz w:val="22"/>
                <w:szCs w:val="22"/>
              </w:rPr>
              <w:t>259.13</w:t>
            </w:r>
          </w:p>
        </w:tc>
        <w:tc>
          <w:tcPr>
            <w:tcW w:w="1336" w:type="dxa"/>
          </w:tcPr>
          <w:p w14:paraId="606329A3" w14:textId="1533BFC7" w:rsidR="0046260E" w:rsidRDefault="008760E8">
            <w:r w:rsidRPr="008760E8">
              <w:rPr>
                <w:rFonts w:ascii="Aptos" w:eastAsia="Aptos" w:hAnsi="Aptos" w:cs="Aptos"/>
                <w:sz w:val="22"/>
                <w:szCs w:val="22"/>
              </w:rPr>
              <w:t>21.62</w:t>
            </w:r>
          </w:p>
        </w:tc>
        <w:tc>
          <w:tcPr>
            <w:tcW w:w="1336" w:type="dxa"/>
          </w:tcPr>
          <w:p w14:paraId="5741338C" w14:textId="1B69B8FA" w:rsidR="0046260E" w:rsidRDefault="005A1D18">
            <w:r w:rsidRPr="005A1D18">
              <w:rPr>
                <w:rFonts w:ascii="Aptos" w:eastAsia="Aptos" w:hAnsi="Aptos" w:cs="Aptos"/>
                <w:sz w:val="22"/>
                <w:szCs w:val="22"/>
              </w:rPr>
              <w:t>274.69</w:t>
            </w:r>
          </w:p>
        </w:tc>
        <w:tc>
          <w:tcPr>
            <w:tcW w:w="1336" w:type="dxa"/>
          </w:tcPr>
          <w:p w14:paraId="7B6359D2" w14:textId="5B930E76" w:rsidR="0046260E" w:rsidRDefault="00B42887">
            <w:r w:rsidRPr="00B42887">
              <w:rPr>
                <w:rFonts w:ascii="Aptos" w:eastAsia="Aptos" w:hAnsi="Aptos" w:cs="Aptos"/>
                <w:sz w:val="22"/>
                <w:szCs w:val="22"/>
              </w:rPr>
              <w:t>37.18</w:t>
            </w:r>
          </w:p>
        </w:tc>
      </w:tr>
      <w:tr w:rsidR="005950B5" w14:paraId="489E181E" w14:textId="77777777">
        <w:trPr>
          <w:trHeight w:val="300"/>
        </w:trPr>
        <w:tc>
          <w:tcPr>
            <w:tcW w:w="1335" w:type="dxa"/>
          </w:tcPr>
          <w:p w14:paraId="36375C3A" w14:textId="77777777" w:rsidR="0046260E" w:rsidRDefault="0046260E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G2, Step-1</w:t>
            </w:r>
          </w:p>
        </w:tc>
        <w:tc>
          <w:tcPr>
            <w:tcW w:w="1000" w:type="dxa"/>
          </w:tcPr>
          <w:p w14:paraId="04D9E8E7" w14:textId="77777777" w:rsidR="0046260E" w:rsidRDefault="0046260E">
            <w:pPr>
              <w:rPr>
                <w:rFonts w:ascii="Aptos" w:hAnsi="Aptos"/>
                <w:sz w:val="22"/>
                <w:szCs w:val="22"/>
              </w:rPr>
            </w:pPr>
            <w:r w:rsidRPr="044EFC05">
              <w:rPr>
                <w:rFonts w:ascii="Aptos" w:hAnsi="Aptos"/>
                <w:sz w:val="22"/>
                <w:szCs w:val="22"/>
              </w:rPr>
              <w:t>910</w:t>
            </w:r>
          </w:p>
        </w:tc>
        <w:tc>
          <w:tcPr>
            <w:tcW w:w="1671" w:type="dxa"/>
          </w:tcPr>
          <w:p w14:paraId="36C89280" w14:textId="79E0A9B8" w:rsidR="0046260E" w:rsidRDefault="00A62C45">
            <w:r w:rsidRPr="00A62C45">
              <w:rPr>
                <w:rFonts w:ascii="Aptos" w:eastAsia="Aptos" w:hAnsi="Aptos" w:cs="Aptos"/>
                <w:sz w:val="22"/>
                <w:szCs w:val="22"/>
              </w:rPr>
              <w:t>245.34</w:t>
            </w:r>
          </w:p>
        </w:tc>
        <w:tc>
          <w:tcPr>
            <w:tcW w:w="1336" w:type="dxa"/>
          </w:tcPr>
          <w:p w14:paraId="47A91543" w14:textId="73E679F4" w:rsidR="0046260E" w:rsidRDefault="00961817">
            <w:r w:rsidRPr="00961817">
              <w:rPr>
                <w:rFonts w:ascii="Aptos" w:eastAsia="Aptos" w:hAnsi="Aptos" w:cs="Aptos"/>
                <w:sz w:val="22"/>
                <w:szCs w:val="22"/>
              </w:rPr>
              <w:t>263.85</w:t>
            </w:r>
          </w:p>
        </w:tc>
        <w:tc>
          <w:tcPr>
            <w:tcW w:w="1336" w:type="dxa"/>
          </w:tcPr>
          <w:p w14:paraId="3CA1803C" w14:textId="3D77FF8D" w:rsidR="0046260E" w:rsidRDefault="008760E8">
            <w:r w:rsidRPr="008760E8">
              <w:rPr>
                <w:rFonts w:ascii="Aptos" w:eastAsia="Aptos" w:hAnsi="Aptos" w:cs="Aptos"/>
                <w:sz w:val="22"/>
                <w:szCs w:val="22"/>
              </w:rPr>
              <w:t>18.51</w:t>
            </w:r>
          </w:p>
        </w:tc>
        <w:tc>
          <w:tcPr>
            <w:tcW w:w="1336" w:type="dxa"/>
          </w:tcPr>
          <w:p w14:paraId="1AC14FEC" w14:textId="33678B7A" w:rsidR="0046260E" w:rsidRDefault="005A1D18">
            <w:r w:rsidRPr="005A1D18">
              <w:rPr>
                <w:rFonts w:ascii="Aptos" w:eastAsia="Aptos" w:hAnsi="Aptos" w:cs="Aptos"/>
                <w:sz w:val="22"/>
                <w:szCs w:val="22"/>
              </w:rPr>
              <w:t>291.67</w:t>
            </w:r>
          </w:p>
        </w:tc>
        <w:tc>
          <w:tcPr>
            <w:tcW w:w="1336" w:type="dxa"/>
          </w:tcPr>
          <w:p w14:paraId="0523C736" w14:textId="11E4883B" w:rsidR="0046260E" w:rsidRDefault="00F97219">
            <w:r w:rsidRPr="00F97219">
              <w:rPr>
                <w:rFonts w:ascii="Aptos" w:eastAsia="Aptos" w:hAnsi="Aptos" w:cs="Aptos"/>
                <w:sz w:val="22"/>
                <w:szCs w:val="22"/>
              </w:rPr>
              <w:t>46.33</w:t>
            </w:r>
          </w:p>
        </w:tc>
      </w:tr>
      <w:tr w:rsidR="005950B5" w14:paraId="2ADD8635" w14:textId="77777777">
        <w:trPr>
          <w:trHeight w:val="300"/>
        </w:trPr>
        <w:tc>
          <w:tcPr>
            <w:tcW w:w="1335" w:type="dxa"/>
          </w:tcPr>
          <w:p w14:paraId="741004E5" w14:textId="77777777" w:rsidR="0046260E" w:rsidRDefault="0046260E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G3, Step -1</w:t>
            </w:r>
          </w:p>
        </w:tc>
        <w:tc>
          <w:tcPr>
            <w:tcW w:w="1000" w:type="dxa"/>
          </w:tcPr>
          <w:p w14:paraId="2598C8C4" w14:textId="77777777" w:rsidR="0046260E" w:rsidRDefault="0046260E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1260</w:t>
            </w:r>
          </w:p>
        </w:tc>
        <w:tc>
          <w:tcPr>
            <w:tcW w:w="1671" w:type="dxa"/>
          </w:tcPr>
          <w:p w14:paraId="715ADF8A" w14:textId="4F9A9B71" w:rsidR="0046260E" w:rsidRDefault="00910E49">
            <w:r w:rsidRPr="00910E49">
              <w:rPr>
                <w:rFonts w:ascii="Aptos" w:eastAsia="Aptos" w:hAnsi="Aptos" w:cs="Aptos"/>
                <w:sz w:val="22"/>
                <w:szCs w:val="22"/>
              </w:rPr>
              <w:t>245.31</w:t>
            </w:r>
          </w:p>
        </w:tc>
        <w:tc>
          <w:tcPr>
            <w:tcW w:w="1336" w:type="dxa"/>
          </w:tcPr>
          <w:p w14:paraId="463EB741" w14:textId="4182CE94" w:rsidR="0046260E" w:rsidRDefault="00961817">
            <w:r w:rsidRPr="00961817">
              <w:rPr>
                <w:rFonts w:ascii="Aptos" w:eastAsia="Aptos" w:hAnsi="Aptos" w:cs="Aptos"/>
                <w:sz w:val="22"/>
                <w:szCs w:val="22"/>
              </w:rPr>
              <w:t>259.41</w:t>
            </w:r>
          </w:p>
        </w:tc>
        <w:tc>
          <w:tcPr>
            <w:tcW w:w="1336" w:type="dxa"/>
          </w:tcPr>
          <w:p w14:paraId="6F0917D8" w14:textId="44BB8002" w:rsidR="0046260E" w:rsidRDefault="008760E8">
            <w:r w:rsidRPr="008760E8">
              <w:rPr>
                <w:rFonts w:ascii="Aptos" w:eastAsia="Aptos" w:hAnsi="Aptos" w:cs="Aptos"/>
                <w:sz w:val="22"/>
                <w:szCs w:val="22"/>
              </w:rPr>
              <w:t>14.</w:t>
            </w:r>
            <w:r w:rsidR="1AA3D026" w:rsidRPr="21CADCDE">
              <w:rPr>
                <w:rFonts w:ascii="Aptos" w:eastAsia="Aptos" w:hAnsi="Aptos" w:cs="Aptos"/>
                <w:sz w:val="22"/>
                <w:szCs w:val="22"/>
              </w:rPr>
              <w:t>1</w:t>
            </w:r>
            <w:r w:rsidR="31603D86" w:rsidRPr="21CADCDE">
              <w:rPr>
                <w:rFonts w:ascii="Aptos" w:eastAsia="Aptos" w:hAnsi="Aptos" w:cs="Aptos"/>
                <w:sz w:val="22"/>
                <w:szCs w:val="22"/>
              </w:rPr>
              <w:t>0</w:t>
            </w:r>
          </w:p>
        </w:tc>
        <w:tc>
          <w:tcPr>
            <w:tcW w:w="1336" w:type="dxa"/>
          </w:tcPr>
          <w:p w14:paraId="4AE4B480" w14:textId="58FA56CE" w:rsidR="0046260E" w:rsidRDefault="00DA79A0">
            <w:r w:rsidRPr="00DA79A0">
              <w:rPr>
                <w:rFonts w:ascii="Aptos" w:eastAsia="Aptos" w:hAnsi="Aptos" w:cs="Aptos"/>
                <w:sz w:val="22"/>
                <w:szCs w:val="22"/>
              </w:rPr>
              <w:t>288.74</w:t>
            </w:r>
          </w:p>
        </w:tc>
        <w:tc>
          <w:tcPr>
            <w:tcW w:w="1336" w:type="dxa"/>
          </w:tcPr>
          <w:p w14:paraId="42ED763B" w14:textId="24A246F2" w:rsidR="0046260E" w:rsidRDefault="00AB2DE6">
            <w:r w:rsidRPr="00AB2DE6">
              <w:rPr>
                <w:rFonts w:ascii="Aptos" w:eastAsia="Aptos" w:hAnsi="Aptos" w:cs="Aptos"/>
                <w:sz w:val="22"/>
                <w:szCs w:val="22"/>
              </w:rPr>
              <w:t>43.43</w:t>
            </w:r>
          </w:p>
        </w:tc>
      </w:tr>
      <w:tr w:rsidR="005950B5" w14:paraId="19B251EA" w14:textId="77777777">
        <w:trPr>
          <w:trHeight w:val="300"/>
        </w:trPr>
        <w:tc>
          <w:tcPr>
            <w:tcW w:w="1335" w:type="dxa"/>
          </w:tcPr>
          <w:p w14:paraId="0F7271C1" w14:textId="77777777" w:rsidR="0046260E" w:rsidRDefault="0046260E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G4, Step-1</w:t>
            </w:r>
          </w:p>
        </w:tc>
        <w:tc>
          <w:tcPr>
            <w:tcW w:w="1000" w:type="dxa"/>
          </w:tcPr>
          <w:p w14:paraId="3482AC11" w14:textId="77777777" w:rsidR="0046260E" w:rsidRDefault="0046260E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2000</w:t>
            </w:r>
          </w:p>
        </w:tc>
        <w:tc>
          <w:tcPr>
            <w:tcW w:w="1671" w:type="dxa"/>
          </w:tcPr>
          <w:p w14:paraId="140FCF70" w14:textId="3B116EAC" w:rsidR="0046260E" w:rsidRDefault="00B5413C">
            <w:r w:rsidRPr="00B5413C">
              <w:rPr>
                <w:rFonts w:ascii="Aptos" w:eastAsia="Aptos" w:hAnsi="Aptos" w:cs="Aptos"/>
                <w:sz w:val="22"/>
                <w:szCs w:val="22"/>
              </w:rPr>
              <w:t>240.28</w:t>
            </w:r>
          </w:p>
        </w:tc>
        <w:tc>
          <w:tcPr>
            <w:tcW w:w="1336" w:type="dxa"/>
          </w:tcPr>
          <w:p w14:paraId="3D95A533" w14:textId="2E24B7F8" w:rsidR="0046260E" w:rsidRDefault="005C5B77">
            <w:r w:rsidRPr="005C5B77">
              <w:rPr>
                <w:rFonts w:ascii="Aptos" w:eastAsia="Aptos" w:hAnsi="Aptos" w:cs="Aptos"/>
                <w:sz w:val="22"/>
                <w:szCs w:val="22"/>
              </w:rPr>
              <w:t>265.74</w:t>
            </w:r>
          </w:p>
        </w:tc>
        <w:tc>
          <w:tcPr>
            <w:tcW w:w="1336" w:type="dxa"/>
          </w:tcPr>
          <w:p w14:paraId="30EF6122" w14:textId="07EECEE2" w:rsidR="0046260E" w:rsidRDefault="008760E8">
            <w:r w:rsidRPr="008760E8">
              <w:rPr>
                <w:rFonts w:ascii="Aptos" w:eastAsia="Aptos" w:hAnsi="Aptos" w:cs="Aptos"/>
                <w:sz w:val="22"/>
                <w:szCs w:val="22"/>
              </w:rPr>
              <w:t>25.46</w:t>
            </w:r>
          </w:p>
        </w:tc>
        <w:tc>
          <w:tcPr>
            <w:tcW w:w="1336" w:type="dxa"/>
          </w:tcPr>
          <w:p w14:paraId="6A6E1364" w14:textId="26653B2E" w:rsidR="0046260E" w:rsidRDefault="00C96F0B">
            <w:r w:rsidRPr="00C96F0B">
              <w:rPr>
                <w:rFonts w:ascii="Aptos" w:eastAsia="Aptos" w:hAnsi="Aptos" w:cs="Aptos"/>
                <w:sz w:val="22"/>
                <w:szCs w:val="22"/>
              </w:rPr>
              <w:t>290.53</w:t>
            </w:r>
          </w:p>
        </w:tc>
        <w:tc>
          <w:tcPr>
            <w:tcW w:w="1336" w:type="dxa"/>
          </w:tcPr>
          <w:p w14:paraId="1BEACC74" w14:textId="6D62D0BD" w:rsidR="0046260E" w:rsidRDefault="00EB0967">
            <w:r w:rsidRPr="00EB0967">
              <w:rPr>
                <w:rFonts w:ascii="Aptos" w:eastAsia="Aptos" w:hAnsi="Aptos" w:cs="Aptos"/>
                <w:sz w:val="22"/>
                <w:szCs w:val="22"/>
              </w:rPr>
              <w:t>50.25</w:t>
            </w:r>
          </w:p>
        </w:tc>
      </w:tr>
      <w:tr w:rsidR="005950B5" w14:paraId="574E2BA8" w14:textId="77777777">
        <w:trPr>
          <w:trHeight w:val="300"/>
        </w:trPr>
        <w:tc>
          <w:tcPr>
            <w:tcW w:w="1335" w:type="dxa"/>
          </w:tcPr>
          <w:p w14:paraId="68FD3454" w14:textId="77777777" w:rsidR="0046260E" w:rsidRDefault="0046260E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G4, Step-2</w:t>
            </w:r>
          </w:p>
        </w:tc>
        <w:tc>
          <w:tcPr>
            <w:tcW w:w="1000" w:type="dxa"/>
          </w:tcPr>
          <w:p w14:paraId="54CD6ECE" w14:textId="77777777" w:rsidR="0046260E" w:rsidRDefault="0046260E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2000</w:t>
            </w:r>
          </w:p>
        </w:tc>
        <w:tc>
          <w:tcPr>
            <w:tcW w:w="1671" w:type="dxa"/>
          </w:tcPr>
          <w:p w14:paraId="6820AB14" w14:textId="4F4F98D9" w:rsidR="0046260E" w:rsidRDefault="00B5413C">
            <w:r w:rsidRPr="00B5413C">
              <w:rPr>
                <w:rFonts w:ascii="Aptos" w:eastAsia="Aptos" w:hAnsi="Aptos" w:cs="Aptos"/>
                <w:sz w:val="22"/>
                <w:szCs w:val="22"/>
              </w:rPr>
              <w:t>240.73</w:t>
            </w:r>
          </w:p>
        </w:tc>
        <w:tc>
          <w:tcPr>
            <w:tcW w:w="1336" w:type="dxa"/>
          </w:tcPr>
          <w:p w14:paraId="484FFABA" w14:textId="09101339" w:rsidR="0046260E" w:rsidRDefault="005C5B77">
            <w:r w:rsidRPr="005C5B77">
              <w:rPr>
                <w:rFonts w:ascii="Aptos" w:eastAsia="Aptos" w:hAnsi="Aptos" w:cs="Aptos"/>
                <w:sz w:val="22"/>
                <w:szCs w:val="22"/>
              </w:rPr>
              <w:t>261.56</w:t>
            </w:r>
          </w:p>
        </w:tc>
        <w:tc>
          <w:tcPr>
            <w:tcW w:w="1336" w:type="dxa"/>
          </w:tcPr>
          <w:p w14:paraId="3F5290F4" w14:textId="3D62766B" w:rsidR="0046260E" w:rsidRDefault="005A1D18">
            <w:r w:rsidRPr="005A1D18">
              <w:rPr>
                <w:rFonts w:ascii="Aptos" w:eastAsia="Aptos" w:hAnsi="Aptos" w:cs="Aptos"/>
                <w:sz w:val="22"/>
                <w:szCs w:val="22"/>
              </w:rPr>
              <w:t>20.83</w:t>
            </w:r>
          </w:p>
        </w:tc>
        <w:tc>
          <w:tcPr>
            <w:tcW w:w="1336" w:type="dxa"/>
          </w:tcPr>
          <w:p w14:paraId="5D8FC33F" w14:textId="23275332" w:rsidR="0046260E" w:rsidRDefault="001537EE">
            <w:r w:rsidRPr="001537EE">
              <w:rPr>
                <w:rFonts w:ascii="Aptos" w:eastAsia="Aptos" w:hAnsi="Aptos" w:cs="Aptos"/>
                <w:sz w:val="22"/>
                <w:szCs w:val="22"/>
              </w:rPr>
              <w:t>299.76</w:t>
            </w:r>
          </w:p>
        </w:tc>
        <w:tc>
          <w:tcPr>
            <w:tcW w:w="1336" w:type="dxa"/>
          </w:tcPr>
          <w:p w14:paraId="6F422339" w14:textId="0CF53A5C" w:rsidR="0046260E" w:rsidRDefault="00EB0967">
            <w:r w:rsidRPr="00EB0967">
              <w:rPr>
                <w:rFonts w:ascii="Aptos" w:eastAsia="Aptos" w:hAnsi="Aptos" w:cs="Aptos"/>
                <w:sz w:val="22"/>
                <w:szCs w:val="22"/>
              </w:rPr>
              <w:t>59.03</w:t>
            </w:r>
          </w:p>
        </w:tc>
      </w:tr>
      <w:tr w:rsidR="005950B5" w14:paraId="6BF23D4F" w14:textId="77777777">
        <w:trPr>
          <w:trHeight w:val="300"/>
        </w:trPr>
        <w:tc>
          <w:tcPr>
            <w:tcW w:w="1335" w:type="dxa"/>
          </w:tcPr>
          <w:p w14:paraId="6CED9FE0" w14:textId="77777777" w:rsidR="0046260E" w:rsidRDefault="0046260E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G4, Step-3</w:t>
            </w:r>
          </w:p>
        </w:tc>
        <w:tc>
          <w:tcPr>
            <w:tcW w:w="1000" w:type="dxa"/>
          </w:tcPr>
          <w:p w14:paraId="731B3807" w14:textId="77777777" w:rsidR="0046260E" w:rsidRDefault="0046260E">
            <w:pPr>
              <w:rPr>
                <w:rFonts w:ascii="Aptos" w:hAnsi="Aptos"/>
                <w:sz w:val="22"/>
                <w:szCs w:val="22"/>
              </w:rPr>
            </w:pPr>
            <w:r w:rsidRPr="7FEF90E6">
              <w:rPr>
                <w:rFonts w:ascii="Aptos" w:hAnsi="Aptos"/>
                <w:sz w:val="22"/>
                <w:szCs w:val="22"/>
              </w:rPr>
              <w:t>2000</w:t>
            </w:r>
          </w:p>
        </w:tc>
        <w:tc>
          <w:tcPr>
            <w:tcW w:w="1671" w:type="dxa"/>
          </w:tcPr>
          <w:p w14:paraId="764154DC" w14:textId="63FD36E5" w:rsidR="0046260E" w:rsidRDefault="004F49D0">
            <w:r w:rsidRPr="004F49D0">
              <w:rPr>
                <w:rFonts w:ascii="Aptos" w:eastAsia="Aptos" w:hAnsi="Aptos" w:cs="Aptos"/>
                <w:sz w:val="22"/>
                <w:szCs w:val="22"/>
              </w:rPr>
              <w:t>248.79</w:t>
            </w:r>
          </w:p>
        </w:tc>
        <w:tc>
          <w:tcPr>
            <w:tcW w:w="1336" w:type="dxa"/>
          </w:tcPr>
          <w:p w14:paraId="4361608D" w14:textId="23E42B52" w:rsidR="0046260E" w:rsidRDefault="00133AC6">
            <w:r w:rsidRPr="00133AC6">
              <w:rPr>
                <w:rFonts w:ascii="Aptos" w:eastAsia="Aptos" w:hAnsi="Aptos" w:cs="Aptos"/>
                <w:sz w:val="22"/>
                <w:szCs w:val="22"/>
              </w:rPr>
              <w:t>274.69</w:t>
            </w:r>
          </w:p>
        </w:tc>
        <w:tc>
          <w:tcPr>
            <w:tcW w:w="1336" w:type="dxa"/>
          </w:tcPr>
          <w:p w14:paraId="09C1D8F8" w14:textId="69B6524D" w:rsidR="0046260E" w:rsidRDefault="005A1D18">
            <w:r w:rsidRPr="005A1D18">
              <w:rPr>
                <w:rFonts w:ascii="Aptos" w:eastAsia="Aptos" w:hAnsi="Aptos" w:cs="Aptos"/>
                <w:sz w:val="22"/>
                <w:szCs w:val="22"/>
              </w:rPr>
              <w:t>25.</w:t>
            </w:r>
            <w:r w:rsidR="22035E68" w:rsidRPr="21CADCDE">
              <w:rPr>
                <w:rFonts w:ascii="Aptos" w:eastAsia="Aptos" w:hAnsi="Aptos" w:cs="Aptos"/>
                <w:sz w:val="22"/>
                <w:szCs w:val="22"/>
              </w:rPr>
              <w:t>9</w:t>
            </w:r>
            <w:r w:rsidR="1CD1563B" w:rsidRPr="21CADCDE">
              <w:rPr>
                <w:rFonts w:ascii="Aptos" w:eastAsia="Aptos" w:hAnsi="Aptos" w:cs="Aptos"/>
                <w:sz w:val="22"/>
                <w:szCs w:val="22"/>
              </w:rPr>
              <w:t>0</w:t>
            </w:r>
          </w:p>
        </w:tc>
        <w:tc>
          <w:tcPr>
            <w:tcW w:w="1336" w:type="dxa"/>
          </w:tcPr>
          <w:p w14:paraId="6CAD4A1A" w14:textId="69E6D07D" w:rsidR="0046260E" w:rsidRDefault="001537EE">
            <w:r w:rsidRPr="001537EE">
              <w:rPr>
                <w:rFonts w:ascii="Aptos" w:eastAsia="Aptos" w:hAnsi="Aptos" w:cs="Aptos"/>
                <w:sz w:val="22"/>
                <w:szCs w:val="22"/>
              </w:rPr>
              <w:t>309.60</w:t>
            </w:r>
          </w:p>
        </w:tc>
        <w:tc>
          <w:tcPr>
            <w:tcW w:w="1336" w:type="dxa"/>
          </w:tcPr>
          <w:p w14:paraId="4F00C77F" w14:textId="23EA45F3" w:rsidR="0046260E" w:rsidRDefault="003E1F1F">
            <w:r w:rsidRPr="003E1F1F">
              <w:rPr>
                <w:rFonts w:ascii="Aptos" w:eastAsia="Aptos" w:hAnsi="Aptos" w:cs="Aptos"/>
                <w:sz w:val="22"/>
                <w:szCs w:val="22"/>
              </w:rPr>
              <w:t>60.81</w:t>
            </w:r>
          </w:p>
        </w:tc>
      </w:tr>
    </w:tbl>
    <w:p w14:paraId="32891664" w14:textId="77777777" w:rsidR="6A460095" w:rsidRDefault="6A460095" w:rsidP="6A460095">
      <w:pPr>
        <w:rPr>
          <w:rFonts w:ascii="Aptos" w:hAnsi="Aptos"/>
          <w:sz w:val="22"/>
          <w:szCs w:val="22"/>
        </w:rPr>
      </w:pPr>
    </w:p>
    <w:sectPr w:rsidR="6A46009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45284" w14:textId="77777777" w:rsidR="00CC07E4" w:rsidRDefault="00CC07E4" w:rsidP="004B20D5">
      <w:pPr>
        <w:spacing w:after="0" w:line="240" w:lineRule="auto"/>
      </w:pPr>
      <w:r>
        <w:separator/>
      </w:r>
    </w:p>
  </w:endnote>
  <w:endnote w:type="continuationSeparator" w:id="0">
    <w:p w14:paraId="56FC09AE" w14:textId="77777777" w:rsidR="00CC07E4" w:rsidRDefault="00CC07E4" w:rsidP="004B20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2639C" w14:paraId="76B43A4C" w14:textId="77777777" w:rsidTr="12EEDD4C">
      <w:trPr>
        <w:trHeight w:val="300"/>
      </w:trPr>
      <w:tc>
        <w:tcPr>
          <w:tcW w:w="3120" w:type="dxa"/>
        </w:tcPr>
        <w:p w14:paraId="3156125E" w14:textId="609186B4" w:rsidR="12EEDD4C" w:rsidRDefault="12EEDD4C" w:rsidP="12EEDD4C">
          <w:pPr>
            <w:pStyle w:val="Header"/>
            <w:ind w:left="-115"/>
          </w:pPr>
        </w:p>
      </w:tc>
      <w:tc>
        <w:tcPr>
          <w:tcW w:w="3120" w:type="dxa"/>
        </w:tcPr>
        <w:p w14:paraId="0205299C" w14:textId="1FE3B31C" w:rsidR="12EEDD4C" w:rsidRDefault="12EEDD4C" w:rsidP="12EEDD4C">
          <w:pPr>
            <w:pStyle w:val="Header"/>
            <w:jc w:val="center"/>
          </w:pPr>
        </w:p>
      </w:tc>
      <w:tc>
        <w:tcPr>
          <w:tcW w:w="3120" w:type="dxa"/>
        </w:tcPr>
        <w:p w14:paraId="337225DD" w14:textId="4FCAF33C" w:rsidR="12EEDD4C" w:rsidRDefault="12EEDD4C" w:rsidP="12EEDD4C">
          <w:pPr>
            <w:pStyle w:val="Header"/>
            <w:ind w:right="-115"/>
            <w:jc w:val="right"/>
          </w:pPr>
        </w:p>
      </w:tc>
    </w:tr>
  </w:tbl>
  <w:p w14:paraId="0A23A9E4" w14:textId="71F9E1A0" w:rsidR="00501EA3" w:rsidRDefault="00501E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95BEAD" w14:textId="77777777" w:rsidR="00CC07E4" w:rsidRDefault="00CC07E4" w:rsidP="004B20D5">
      <w:pPr>
        <w:spacing w:after="0" w:line="240" w:lineRule="auto"/>
      </w:pPr>
      <w:r>
        <w:separator/>
      </w:r>
    </w:p>
  </w:footnote>
  <w:footnote w:type="continuationSeparator" w:id="0">
    <w:p w14:paraId="43AAD974" w14:textId="77777777" w:rsidR="00CC07E4" w:rsidRDefault="00CC07E4" w:rsidP="004B20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2639C" w14:paraId="5AA42CFF" w14:textId="77777777" w:rsidTr="12EEDD4C">
      <w:trPr>
        <w:trHeight w:val="300"/>
      </w:trPr>
      <w:tc>
        <w:tcPr>
          <w:tcW w:w="3120" w:type="dxa"/>
        </w:tcPr>
        <w:p w14:paraId="7D955598" w14:textId="5A6CEB6F" w:rsidR="12EEDD4C" w:rsidRDefault="12EEDD4C" w:rsidP="12EEDD4C">
          <w:pPr>
            <w:pStyle w:val="Header"/>
            <w:ind w:left="-115"/>
          </w:pPr>
        </w:p>
      </w:tc>
      <w:tc>
        <w:tcPr>
          <w:tcW w:w="3120" w:type="dxa"/>
        </w:tcPr>
        <w:p w14:paraId="7C3CBC4E" w14:textId="2DED1ED6" w:rsidR="12EEDD4C" w:rsidRDefault="12EEDD4C" w:rsidP="12EEDD4C">
          <w:pPr>
            <w:pStyle w:val="Header"/>
            <w:jc w:val="center"/>
          </w:pPr>
        </w:p>
      </w:tc>
      <w:tc>
        <w:tcPr>
          <w:tcW w:w="3120" w:type="dxa"/>
        </w:tcPr>
        <w:p w14:paraId="7F2AA06A" w14:textId="0C592DF6" w:rsidR="12EEDD4C" w:rsidRDefault="12EEDD4C" w:rsidP="12EEDD4C">
          <w:pPr>
            <w:pStyle w:val="Header"/>
            <w:ind w:right="-115"/>
            <w:jc w:val="right"/>
          </w:pPr>
        </w:p>
      </w:tc>
    </w:tr>
  </w:tbl>
  <w:p w14:paraId="6ECE7D14" w14:textId="7D61B17A" w:rsidR="00501EA3" w:rsidRDefault="00501E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0D5"/>
    <w:rsid w:val="000022BA"/>
    <w:rsid w:val="00002C2D"/>
    <w:rsid w:val="00022EB2"/>
    <w:rsid w:val="000249D3"/>
    <w:rsid w:val="00034B2D"/>
    <w:rsid w:val="00040C1A"/>
    <w:rsid w:val="00041828"/>
    <w:rsid w:val="0005084E"/>
    <w:rsid w:val="00052138"/>
    <w:rsid w:val="000600C3"/>
    <w:rsid w:val="00070EB9"/>
    <w:rsid w:val="00075944"/>
    <w:rsid w:val="00091435"/>
    <w:rsid w:val="000976EF"/>
    <w:rsid w:val="000C2177"/>
    <w:rsid w:val="000D4EB6"/>
    <w:rsid w:val="000E0AFF"/>
    <w:rsid w:val="000E1B22"/>
    <w:rsid w:val="000E5DC0"/>
    <w:rsid w:val="000F2617"/>
    <w:rsid w:val="000F2B11"/>
    <w:rsid w:val="000F5905"/>
    <w:rsid w:val="00107DDB"/>
    <w:rsid w:val="001155A4"/>
    <w:rsid w:val="001179C8"/>
    <w:rsid w:val="00133AC6"/>
    <w:rsid w:val="00140BEE"/>
    <w:rsid w:val="001537EE"/>
    <w:rsid w:val="0015409D"/>
    <w:rsid w:val="001639D1"/>
    <w:rsid w:val="001744B3"/>
    <w:rsid w:val="00190342"/>
    <w:rsid w:val="0019236F"/>
    <w:rsid w:val="001A42EA"/>
    <w:rsid w:val="001A6764"/>
    <w:rsid w:val="001C6256"/>
    <w:rsid w:val="001C686A"/>
    <w:rsid w:val="001D2D5C"/>
    <w:rsid w:val="001D36CC"/>
    <w:rsid w:val="001E005D"/>
    <w:rsid w:val="001E11A3"/>
    <w:rsid w:val="001E4CD7"/>
    <w:rsid w:val="001E6FFF"/>
    <w:rsid w:val="001F175D"/>
    <w:rsid w:val="001F25CD"/>
    <w:rsid w:val="001F37A5"/>
    <w:rsid w:val="001F4D8B"/>
    <w:rsid w:val="00200826"/>
    <w:rsid w:val="00221F0D"/>
    <w:rsid w:val="00223B7A"/>
    <w:rsid w:val="00224A6F"/>
    <w:rsid w:val="0023425A"/>
    <w:rsid w:val="00235303"/>
    <w:rsid w:val="0023739E"/>
    <w:rsid w:val="002407CE"/>
    <w:rsid w:val="002420EC"/>
    <w:rsid w:val="00243073"/>
    <w:rsid w:val="00244CD7"/>
    <w:rsid w:val="00244E1A"/>
    <w:rsid w:val="00252535"/>
    <w:rsid w:val="002525DC"/>
    <w:rsid w:val="00257D94"/>
    <w:rsid w:val="00264E63"/>
    <w:rsid w:val="002668E3"/>
    <w:rsid w:val="0027078A"/>
    <w:rsid w:val="00270D72"/>
    <w:rsid w:val="00274F7E"/>
    <w:rsid w:val="0027520E"/>
    <w:rsid w:val="00282F0A"/>
    <w:rsid w:val="002930DA"/>
    <w:rsid w:val="002A6719"/>
    <w:rsid w:val="002B41F3"/>
    <w:rsid w:val="002B5024"/>
    <w:rsid w:val="002B576E"/>
    <w:rsid w:val="002B674E"/>
    <w:rsid w:val="002C54AF"/>
    <w:rsid w:val="002D400B"/>
    <w:rsid w:val="002E30BF"/>
    <w:rsid w:val="002F2000"/>
    <w:rsid w:val="002F2B07"/>
    <w:rsid w:val="002F3508"/>
    <w:rsid w:val="002F5252"/>
    <w:rsid w:val="002F6B68"/>
    <w:rsid w:val="002F7F9B"/>
    <w:rsid w:val="003079A2"/>
    <w:rsid w:val="00314599"/>
    <w:rsid w:val="00316E9A"/>
    <w:rsid w:val="00317395"/>
    <w:rsid w:val="003178B3"/>
    <w:rsid w:val="00321AD1"/>
    <w:rsid w:val="003239A4"/>
    <w:rsid w:val="003317C1"/>
    <w:rsid w:val="00335D14"/>
    <w:rsid w:val="00347AB1"/>
    <w:rsid w:val="003519AD"/>
    <w:rsid w:val="00357EC5"/>
    <w:rsid w:val="00366F91"/>
    <w:rsid w:val="00370BA4"/>
    <w:rsid w:val="00380328"/>
    <w:rsid w:val="00382BDB"/>
    <w:rsid w:val="00384CCD"/>
    <w:rsid w:val="0038595B"/>
    <w:rsid w:val="003A0B52"/>
    <w:rsid w:val="003B72DE"/>
    <w:rsid w:val="003B73B1"/>
    <w:rsid w:val="003C3D8F"/>
    <w:rsid w:val="003E1F1F"/>
    <w:rsid w:val="003E62D6"/>
    <w:rsid w:val="00412457"/>
    <w:rsid w:val="00413BDF"/>
    <w:rsid w:val="0041504C"/>
    <w:rsid w:val="00416542"/>
    <w:rsid w:val="00431C53"/>
    <w:rsid w:val="00435C93"/>
    <w:rsid w:val="004366F6"/>
    <w:rsid w:val="0046260E"/>
    <w:rsid w:val="004662D8"/>
    <w:rsid w:val="00466CF5"/>
    <w:rsid w:val="00472540"/>
    <w:rsid w:val="004740FC"/>
    <w:rsid w:val="004809B9"/>
    <w:rsid w:val="004B20D5"/>
    <w:rsid w:val="004B369F"/>
    <w:rsid w:val="004C3265"/>
    <w:rsid w:val="004D4CFE"/>
    <w:rsid w:val="004E0EDC"/>
    <w:rsid w:val="004E6311"/>
    <w:rsid w:val="004E7D2C"/>
    <w:rsid w:val="004F3ED3"/>
    <w:rsid w:val="004F49D0"/>
    <w:rsid w:val="00500EFB"/>
    <w:rsid w:val="00501EA3"/>
    <w:rsid w:val="00510462"/>
    <w:rsid w:val="0051527E"/>
    <w:rsid w:val="00515423"/>
    <w:rsid w:val="00515E32"/>
    <w:rsid w:val="005274EB"/>
    <w:rsid w:val="00527FF7"/>
    <w:rsid w:val="00552977"/>
    <w:rsid w:val="0057725A"/>
    <w:rsid w:val="00592780"/>
    <w:rsid w:val="005950B5"/>
    <w:rsid w:val="00595806"/>
    <w:rsid w:val="005A1D18"/>
    <w:rsid w:val="005A4F5C"/>
    <w:rsid w:val="005A6635"/>
    <w:rsid w:val="005B64A3"/>
    <w:rsid w:val="005B774A"/>
    <w:rsid w:val="005C5B77"/>
    <w:rsid w:val="005C7B59"/>
    <w:rsid w:val="005C7C62"/>
    <w:rsid w:val="005D6E6C"/>
    <w:rsid w:val="005E12B0"/>
    <w:rsid w:val="005E26D4"/>
    <w:rsid w:val="005E2761"/>
    <w:rsid w:val="005E34EE"/>
    <w:rsid w:val="005F2725"/>
    <w:rsid w:val="005F415E"/>
    <w:rsid w:val="006104D5"/>
    <w:rsid w:val="00614580"/>
    <w:rsid w:val="00621D48"/>
    <w:rsid w:val="00624ECE"/>
    <w:rsid w:val="00632CBE"/>
    <w:rsid w:val="00640BE7"/>
    <w:rsid w:val="006502FA"/>
    <w:rsid w:val="00662A38"/>
    <w:rsid w:val="006643C1"/>
    <w:rsid w:val="00664DF5"/>
    <w:rsid w:val="00665C0D"/>
    <w:rsid w:val="00692EFA"/>
    <w:rsid w:val="00696D2D"/>
    <w:rsid w:val="006A3998"/>
    <w:rsid w:val="006B271D"/>
    <w:rsid w:val="006B74DE"/>
    <w:rsid w:val="006C08DD"/>
    <w:rsid w:val="006C4BF5"/>
    <w:rsid w:val="006D5D7C"/>
    <w:rsid w:val="006E18C5"/>
    <w:rsid w:val="006E28F4"/>
    <w:rsid w:val="006F5D6E"/>
    <w:rsid w:val="006F5DE7"/>
    <w:rsid w:val="00702418"/>
    <w:rsid w:val="0072260A"/>
    <w:rsid w:val="00723D3A"/>
    <w:rsid w:val="0072635E"/>
    <w:rsid w:val="00730736"/>
    <w:rsid w:val="0073309D"/>
    <w:rsid w:val="00744363"/>
    <w:rsid w:val="00744659"/>
    <w:rsid w:val="00747795"/>
    <w:rsid w:val="007521FF"/>
    <w:rsid w:val="00761B39"/>
    <w:rsid w:val="0079329A"/>
    <w:rsid w:val="007A2C82"/>
    <w:rsid w:val="007C104D"/>
    <w:rsid w:val="007D38F6"/>
    <w:rsid w:val="007D45B2"/>
    <w:rsid w:val="007F0498"/>
    <w:rsid w:val="007F5DA5"/>
    <w:rsid w:val="007F68D5"/>
    <w:rsid w:val="007F6D47"/>
    <w:rsid w:val="00800474"/>
    <w:rsid w:val="00800BD4"/>
    <w:rsid w:val="00802BC8"/>
    <w:rsid w:val="00802F15"/>
    <w:rsid w:val="00812FC8"/>
    <w:rsid w:val="008140EB"/>
    <w:rsid w:val="0082107D"/>
    <w:rsid w:val="008263F8"/>
    <w:rsid w:val="00830C80"/>
    <w:rsid w:val="00840D39"/>
    <w:rsid w:val="0084466E"/>
    <w:rsid w:val="00844C78"/>
    <w:rsid w:val="0084528D"/>
    <w:rsid w:val="00851DBC"/>
    <w:rsid w:val="0085296C"/>
    <w:rsid w:val="00852F89"/>
    <w:rsid w:val="008553F2"/>
    <w:rsid w:val="00865103"/>
    <w:rsid w:val="00866558"/>
    <w:rsid w:val="00870D5C"/>
    <w:rsid w:val="008720BB"/>
    <w:rsid w:val="00872CE3"/>
    <w:rsid w:val="00874FE9"/>
    <w:rsid w:val="00875E67"/>
    <w:rsid w:val="008760E8"/>
    <w:rsid w:val="0087746B"/>
    <w:rsid w:val="00880879"/>
    <w:rsid w:val="0088536B"/>
    <w:rsid w:val="008961A2"/>
    <w:rsid w:val="008A150C"/>
    <w:rsid w:val="008A1B11"/>
    <w:rsid w:val="008A3D0A"/>
    <w:rsid w:val="008B21E8"/>
    <w:rsid w:val="008B63E9"/>
    <w:rsid w:val="008C08B1"/>
    <w:rsid w:val="008C6F93"/>
    <w:rsid w:val="008E7C60"/>
    <w:rsid w:val="008F37BC"/>
    <w:rsid w:val="00903144"/>
    <w:rsid w:val="00910E49"/>
    <w:rsid w:val="00917887"/>
    <w:rsid w:val="00920982"/>
    <w:rsid w:val="00921E29"/>
    <w:rsid w:val="00922094"/>
    <w:rsid w:val="009226F4"/>
    <w:rsid w:val="009312D4"/>
    <w:rsid w:val="00933A5A"/>
    <w:rsid w:val="00936442"/>
    <w:rsid w:val="00936EBE"/>
    <w:rsid w:val="0094792D"/>
    <w:rsid w:val="0095485E"/>
    <w:rsid w:val="00961817"/>
    <w:rsid w:val="0096466A"/>
    <w:rsid w:val="0096658C"/>
    <w:rsid w:val="009707E4"/>
    <w:rsid w:val="0097494E"/>
    <w:rsid w:val="00975210"/>
    <w:rsid w:val="00993D51"/>
    <w:rsid w:val="009A64B3"/>
    <w:rsid w:val="009B6B77"/>
    <w:rsid w:val="009B72DE"/>
    <w:rsid w:val="009C066E"/>
    <w:rsid w:val="009C227D"/>
    <w:rsid w:val="009C6E06"/>
    <w:rsid w:val="009D09B0"/>
    <w:rsid w:val="009E36D3"/>
    <w:rsid w:val="009E6266"/>
    <w:rsid w:val="009F74D4"/>
    <w:rsid w:val="00A11189"/>
    <w:rsid w:val="00A147FB"/>
    <w:rsid w:val="00A22EB0"/>
    <w:rsid w:val="00A3446F"/>
    <w:rsid w:val="00A56AB5"/>
    <w:rsid w:val="00A571A2"/>
    <w:rsid w:val="00A603A6"/>
    <w:rsid w:val="00A6287F"/>
    <w:rsid w:val="00A62C45"/>
    <w:rsid w:val="00A733FE"/>
    <w:rsid w:val="00A86FDD"/>
    <w:rsid w:val="00A9041B"/>
    <w:rsid w:val="00A95A6B"/>
    <w:rsid w:val="00A962FE"/>
    <w:rsid w:val="00AA1FFA"/>
    <w:rsid w:val="00AA3B66"/>
    <w:rsid w:val="00AA6517"/>
    <w:rsid w:val="00AB2DE6"/>
    <w:rsid w:val="00AB62D0"/>
    <w:rsid w:val="00AC5D55"/>
    <w:rsid w:val="00AD7188"/>
    <w:rsid w:val="00AD7967"/>
    <w:rsid w:val="00AE5673"/>
    <w:rsid w:val="00AF6F74"/>
    <w:rsid w:val="00B10CA1"/>
    <w:rsid w:val="00B119C1"/>
    <w:rsid w:val="00B143FC"/>
    <w:rsid w:val="00B27854"/>
    <w:rsid w:val="00B301FB"/>
    <w:rsid w:val="00B40A48"/>
    <w:rsid w:val="00B42887"/>
    <w:rsid w:val="00B437A1"/>
    <w:rsid w:val="00B5413C"/>
    <w:rsid w:val="00B54A34"/>
    <w:rsid w:val="00B616A5"/>
    <w:rsid w:val="00B62ACE"/>
    <w:rsid w:val="00B96909"/>
    <w:rsid w:val="00BA5AA6"/>
    <w:rsid w:val="00BA656A"/>
    <w:rsid w:val="00BB06BF"/>
    <w:rsid w:val="00BB2BA2"/>
    <w:rsid w:val="00BB6C16"/>
    <w:rsid w:val="00BC351A"/>
    <w:rsid w:val="00BC6469"/>
    <w:rsid w:val="00BD50ED"/>
    <w:rsid w:val="00BD6B99"/>
    <w:rsid w:val="00BD7211"/>
    <w:rsid w:val="00BE2D91"/>
    <w:rsid w:val="00C008EA"/>
    <w:rsid w:val="00C0460C"/>
    <w:rsid w:val="00C05B9B"/>
    <w:rsid w:val="00C110D2"/>
    <w:rsid w:val="00C200F1"/>
    <w:rsid w:val="00C217F6"/>
    <w:rsid w:val="00C41EA8"/>
    <w:rsid w:val="00C46231"/>
    <w:rsid w:val="00C501CE"/>
    <w:rsid w:val="00C53125"/>
    <w:rsid w:val="00C53ABA"/>
    <w:rsid w:val="00C573D9"/>
    <w:rsid w:val="00C60201"/>
    <w:rsid w:val="00C62CA4"/>
    <w:rsid w:val="00C72F93"/>
    <w:rsid w:val="00C87659"/>
    <w:rsid w:val="00C90381"/>
    <w:rsid w:val="00C909B2"/>
    <w:rsid w:val="00C96F0B"/>
    <w:rsid w:val="00C9706D"/>
    <w:rsid w:val="00CA1BD4"/>
    <w:rsid w:val="00CB1C80"/>
    <w:rsid w:val="00CB6658"/>
    <w:rsid w:val="00CC07E4"/>
    <w:rsid w:val="00CC2BDF"/>
    <w:rsid w:val="00CC6CBC"/>
    <w:rsid w:val="00CD75CC"/>
    <w:rsid w:val="00CE0427"/>
    <w:rsid w:val="00CE06E5"/>
    <w:rsid w:val="00CE08B2"/>
    <w:rsid w:val="00CE0E9D"/>
    <w:rsid w:val="00CE25C7"/>
    <w:rsid w:val="00CE3820"/>
    <w:rsid w:val="00CE7A92"/>
    <w:rsid w:val="00CF71CB"/>
    <w:rsid w:val="00D11F08"/>
    <w:rsid w:val="00D129D1"/>
    <w:rsid w:val="00D177FC"/>
    <w:rsid w:val="00D22612"/>
    <w:rsid w:val="00D22722"/>
    <w:rsid w:val="00D23526"/>
    <w:rsid w:val="00D2639C"/>
    <w:rsid w:val="00D45ABB"/>
    <w:rsid w:val="00D47A0B"/>
    <w:rsid w:val="00D47B55"/>
    <w:rsid w:val="00D60552"/>
    <w:rsid w:val="00D6185D"/>
    <w:rsid w:val="00D73A26"/>
    <w:rsid w:val="00D82E95"/>
    <w:rsid w:val="00D954D5"/>
    <w:rsid w:val="00DA00B2"/>
    <w:rsid w:val="00DA79A0"/>
    <w:rsid w:val="00DA79EF"/>
    <w:rsid w:val="00DB17AA"/>
    <w:rsid w:val="00DC7729"/>
    <w:rsid w:val="00DD1A9B"/>
    <w:rsid w:val="00DD5B85"/>
    <w:rsid w:val="00DE0655"/>
    <w:rsid w:val="00DE54B1"/>
    <w:rsid w:val="00DE5D64"/>
    <w:rsid w:val="00DE5DC9"/>
    <w:rsid w:val="00DE68EA"/>
    <w:rsid w:val="00DF400B"/>
    <w:rsid w:val="00E0192D"/>
    <w:rsid w:val="00E01B19"/>
    <w:rsid w:val="00E07AE5"/>
    <w:rsid w:val="00E10626"/>
    <w:rsid w:val="00E132AB"/>
    <w:rsid w:val="00E14C63"/>
    <w:rsid w:val="00E15DE2"/>
    <w:rsid w:val="00E17A30"/>
    <w:rsid w:val="00E204B8"/>
    <w:rsid w:val="00E22E17"/>
    <w:rsid w:val="00E2507F"/>
    <w:rsid w:val="00E265C8"/>
    <w:rsid w:val="00E34418"/>
    <w:rsid w:val="00E41999"/>
    <w:rsid w:val="00E4324A"/>
    <w:rsid w:val="00E50AEB"/>
    <w:rsid w:val="00E6260C"/>
    <w:rsid w:val="00E63280"/>
    <w:rsid w:val="00E70C19"/>
    <w:rsid w:val="00E90FC4"/>
    <w:rsid w:val="00E91A59"/>
    <w:rsid w:val="00E941E4"/>
    <w:rsid w:val="00EA38C4"/>
    <w:rsid w:val="00EA406C"/>
    <w:rsid w:val="00EA4ABD"/>
    <w:rsid w:val="00EA6C65"/>
    <w:rsid w:val="00EB0967"/>
    <w:rsid w:val="00EB6E42"/>
    <w:rsid w:val="00EC57D4"/>
    <w:rsid w:val="00ED2F3E"/>
    <w:rsid w:val="00ED4F2D"/>
    <w:rsid w:val="00EF022E"/>
    <w:rsid w:val="00EF72E1"/>
    <w:rsid w:val="00F0053F"/>
    <w:rsid w:val="00F35350"/>
    <w:rsid w:val="00F40AB0"/>
    <w:rsid w:val="00F43869"/>
    <w:rsid w:val="00F46641"/>
    <w:rsid w:val="00F47B40"/>
    <w:rsid w:val="00F65FA1"/>
    <w:rsid w:val="00F666F4"/>
    <w:rsid w:val="00F72B84"/>
    <w:rsid w:val="00F755D3"/>
    <w:rsid w:val="00F97219"/>
    <w:rsid w:val="00FA4969"/>
    <w:rsid w:val="00FB02B0"/>
    <w:rsid w:val="00FB4EA9"/>
    <w:rsid w:val="00FE102A"/>
    <w:rsid w:val="00FE7685"/>
    <w:rsid w:val="00FF271B"/>
    <w:rsid w:val="00FF40ED"/>
    <w:rsid w:val="0167A77A"/>
    <w:rsid w:val="0276E5FE"/>
    <w:rsid w:val="044EFC05"/>
    <w:rsid w:val="0460EF24"/>
    <w:rsid w:val="058A0A4F"/>
    <w:rsid w:val="0A0859C6"/>
    <w:rsid w:val="0AA818EA"/>
    <w:rsid w:val="0E9251C1"/>
    <w:rsid w:val="12EEDD4C"/>
    <w:rsid w:val="16E69CC9"/>
    <w:rsid w:val="18318CDF"/>
    <w:rsid w:val="19702D1B"/>
    <w:rsid w:val="1A9E256A"/>
    <w:rsid w:val="1AA3D026"/>
    <w:rsid w:val="1BCF4E73"/>
    <w:rsid w:val="1C0FF839"/>
    <w:rsid w:val="1CD1563B"/>
    <w:rsid w:val="1EF91A82"/>
    <w:rsid w:val="1F936F9F"/>
    <w:rsid w:val="2034ED82"/>
    <w:rsid w:val="21CADCDE"/>
    <w:rsid w:val="21CFAFA0"/>
    <w:rsid w:val="22035E68"/>
    <w:rsid w:val="2227DCF4"/>
    <w:rsid w:val="26A40DFE"/>
    <w:rsid w:val="2EA077B9"/>
    <w:rsid w:val="2FF3CFA8"/>
    <w:rsid w:val="31603D86"/>
    <w:rsid w:val="33111B9B"/>
    <w:rsid w:val="35CCAA58"/>
    <w:rsid w:val="36FDC566"/>
    <w:rsid w:val="43BFA025"/>
    <w:rsid w:val="4C9BEFEF"/>
    <w:rsid w:val="4F88DA09"/>
    <w:rsid w:val="52881DAD"/>
    <w:rsid w:val="596003A5"/>
    <w:rsid w:val="5A612B54"/>
    <w:rsid w:val="5EB57F19"/>
    <w:rsid w:val="6452F94E"/>
    <w:rsid w:val="672E7648"/>
    <w:rsid w:val="68FE7ADE"/>
    <w:rsid w:val="699E9FE9"/>
    <w:rsid w:val="6A460095"/>
    <w:rsid w:val="74307F12"/>
    <w:rsid w:val="74BAFACB"/>
    <w:rsid w:val="76F64F4D"/>
    <w:rsid w:val="77C9EB73"/>
    <w:rsid w:val="7F70198C"/>
    <w:rsid w:val="7FEF9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2E75A"/>
  <w15:chartTrackingRefBased/>
  <w15:docId w15:val="{B30E6DDF-2396-4583-86FA-D37A2C1E2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20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0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0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0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0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0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0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0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0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0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0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0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0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0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0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0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0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0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0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0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0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0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0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0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0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0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0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0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0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2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20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0D5"/>
  </w:style>
  <w:style w:type="paragraph" w:styleId="Footer">
    <w:name w:val="footer"/>
    <w:basedOn w:val="Normal"/>
    <w:link w:val="FooterChar"/>
    <w:uiPriority w:val="99"/>
    <w:unhideWhenUsed/>
    <w:rsid w:val="004B20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0D5"/>
  </w:style>
  <w:style w:type="paragraph" w:customStyle="1" w:styleId="xmsonormal">
    <w:name w:val="x_msonormal"/>
    <w:basedOn w:val="Normal"/>
    <w:rsid w:val="00F438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B5C6F5473ED943A32DC15CB0DEE014" ma:contentTypeVersion="19" ma:contentTypeDescription="Create a new document." ma:contentTypeScope="" ma:versionID="5be5231f0036263a67ce2dfb1d33bf57">
  <xsd:schema xmlns:xsd="http://www.w3.org/2001/XMLSchema" xmlns:xs="http://www.w3.org/2001/XMLSchema" xmlns:p="http://schemas.microsoft.com/office/2006/metadata/properties" xmlns:ns1="http://schemas.microsoft.com/sharepoint/v3" xmlns:ns2="93f2bdda-81d6-4c19-8a09-cc815ac46c1f" xmlns:ns3="cd5ecc0f-2843-48cc-a54e-cdcd723060ad" targetNamespace="http://schemas.microsoft.com/office/2006/metadata/properties" ma:root="true" ma:fieldsID="fa479a3e87034e28020aef12b14464a0" ns1:_="" ns2:_="" ns3:_="">
    <xsd:import namespace="http://schemas.microsoft.com/sharepoint/v3"/>
    <xsd:import namespace="93f2bdda-81d6-4c19-8a09-cc815ac46c1f"/>
    <xsd:import namespace="cd5ecc0f-2843-48cc-a54e-cdcd723060a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f2bdda-81d6-4c19-8a09-cc815ac46c1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7693d2c-3350-4738-a887-2ca9ae279726}" ma:internalName="TaxCatchAll" ma:showField="CatchAllData" ma:web="93f2bdda-81d6-4c19-8a09-cc815ac46c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ecc0f-2843-48cc-a54e-cdcd723060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4276bb3-01fc-4e2f-a5d7-fdd7cb569e0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93f2bdda-81d6-4c19-8a09-cc815ac46c1f" xsi:nil="true"/>
    <_ip_UnifiedCompliancePolicyProperties xmlns="http://schemas.microsoft.com/sharepoint/v3" xsi:nil="true"/>
    <lcf76f155ced4ddcb4097134ff3c332f xmlns="cd5ecc0f-2843-48cc-a54e-cdcd723060a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691F63-AA28-47BD-AFF6-25E066D43E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3f2bdda-81d6-4c19-8a09-cc815ac46c1f"/>
    <ds:schemaRef ds:uri="cd5ecc0f-2843-48cc-a54e-cdcd723060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4A8711-749B-4617-BB96-32F74A0CFB2D}">
  <ds:schemaRefs>
    <ds:schemaRef ds:uri="http://purl.org/dc/terms/"/>
    <ds:schemaRef ds:uri="cd5ecc0f-2843-48cc-a54e-cdcd723060ad"/>
    <ds:schemaRef ds:uri="http://schemas.microsoft.com/office/2006/metadata/properties"/>
    <ds:schemaRef ds:uri="http://purl.org/dc/elements/1.1/"/>
    <ds:schemaRef ds:uri="93f2bdda-81d6-4c19-8a09-cc815ac46c1f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schemas.microsoft.com/sharepoint/v3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552003A-DFF9-468A-9C02-FBD4863FBB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56</Words>
  <Characters>1624</Characters>
  <Application>Microsoft Office Word</Application>
  <DocSecurity>0</DocSecurity>
  <Lines>17</Lines>
  <Paragraphs>8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e Mavoyan</dc:creator>
  <cp:keywords/>
  <dc:description/>
  <cp:lastModifiedBy>Jolie Mavoyan</cp:lastModifiedBy>
  <cp:revision>51</cp:revision>
  <dcterms:created xsi:type="dcterms:W3CDTF">2026-02-19T17:36:00Z</dcterms:created>
  <dcterms:modified xsi:type="dcterms:W3CDTF">2026-02-26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B5C6F5473ED943A32DC15CB0DEE014</vt:lpwstr>
  </property>
  <property fmtid="{D5CDD505-2E9C-101B-9397-08002B2CF9AE}" pid="3" name="docLang">
    <vt:lpwstr>en</vt:lpwstr>
  </property>
  <property fmtid="{D5CDD505-2E9C-101B-9397-08002B2CF9AE}" pid="4" name="MediaServiceImageTags">
    <vt:lpwstr/>
  </property>
</Properties>
</file>